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0718BA" w:rsidRDefault="00654E8F" w:rsidP="0001436A">
      <w:pPr>
        <w:pStyle w:val="SupplementaryMaterial"/>
        <w:rPr>
          <w:b w:val="0"/>
        </w:rPr>
      </w:pPr>
      <w:r w:rsidRPr="000718BA">
        <w:t>Supplementary Material</w:t>
      </w:r>
    </w:p>
    <w:p w14:paraId="4D059444" w14:textId="7987E931" w:rsidR="00994A3D" w:rsidRPr="000718BA" w:rsidRDefault="00654E8F" w:rsidP="0001436A">
      <w:pPr>
        <w:pStyle w:val="berschrift1"/>
      </w:pPr>
      <w:r w:rsidRPr="000718BA">
        <w:t>Supplementary Figures and Tables</w:t>
      </w:r>
    </w:p>
    <w:p w14:paraId="3B0C8A40" w14:textId="77777777" w:rsidR="00CB559F" w:rsidRPr="000718BA" w:rsidRDefault="00CB559F" w:rsidP="00CB559F">
      <w:pPr>
        <w:pStyle w:val="berschrift2"/>
      </w:pPr>
      <w:r w:rsidRPr="000718BA">
        <w:t>Supplementary Tables</w:t>
      </w:r>
    </w:p>
    <w:p w14:paraId="0BD17AE1" w14:textId="5368DEB2" w:rsidR="006E1C6F" w:rsidRPr="000718BA" w:rsidRDefault="006E1C6F" w:rsidP="00517976">
      <w:pPr>
        <w:rPr>
          <w:rFonts w:cs="Times New Roman"/>
        </w:rPr>
      </w:pPr>
      <w:r w:rsidRPr="000718BA">
        <w:rPr>
          <w:rFonts w:cs="Times New Roman"/>
          <w:b/>
        </w:rPr>
        <w:t>Supplementary Table 1.</w:t>
      </w:r>
      <w:r w:rsidR="005127FE">
        <w:rPr>
          <w:rFonts w:cs="Times New Roman"/>
        </w:rPr>
        <w:t xml:space="preserve"> Run times of exemplary analyses</w:t>
      </w:r>
      <w:r w:rsidRPr="000718BA">
        <w:rPr>
          <w:rFonts w:cs="Times New Roman"/>
        </w:rPr>
        <w:t xml:space="preserve"> </w:t>
      </w:r>
    </w:p>
    <w:tbl>
      <w:tblPr>
        <w:tblStyle w:val="Tabellenraster"/>
        <w:tblpPr w:leftFromText="141" w:rightFromText="141" w:vertAnchor="text" w:horzAnchor="margin" w:tblpXSpec="center" w:tblpY="4"/>
        <w:tblW w:w="0" w:type="auto"/>
        <w:tblLook w:val="04A0" w:firstRow="1" w:lastRow="0" w:firstColumn="1" w:lastColumn="0" w:noHBand="0" w:noVBand="1"/>
      </w:tblPr>
      <w:tblGrid>
        <w:gridCol w:w="2841"/>
        <w:gridCol w:w="2906"/>
        <w:gridCol w:w="2906"/>
      </w:tblGrid>
      <w:tr w:rsidR="003D34E6" w:rsidRPr="000718BA" w14:paraId="7ED2DCBF" w14:textId="77777777" w:rsidTr="00953BB4">
        <w:trPr>
          <w:trHeight w:val="340"/>
        </w:trPr>
        <w:tc>
          <w:tcPr>
            <w:tcW w:w="2841" w:type="dxa"/>
            <w:vMerge w:val="restart"/>
            <w:vAlign w:val="center"/>
          </w:tcPr>
          <w:p w14:paraId="57033E35" w14:textId="137BFFE5" w:rsidR="003D34E6" w:rsidRPr="000718BA" w:rsidRDefault="003D34E6" w:rsidP="00F30856">
            <w:pPr>
              <w:pStyle w:val="KeinLeerraum"/>
              <w:rPr>
                <w:rFonts w:cs="Times New Roman"/>
                <w:b/>
              </w:rPr>
            </w:pPr>
            <w:r w:rsidRPr="000718BA">
              <w:rPr>
                <w:rFonts w:cs="Times New Roman"/>
                <w:b/>
              </w:rPr>
              <w:t>Model</w:t>
            </w:r>
            <w:r w:rsidR="00541DAE" w:rsidRPr="000718BA">
              <w:rPr>
                <w:rFonts w:cs="Times New Roman"/>
                <w:b/>
              </w:rPr>
              <w:t>s</w:t>
            </w:r>
          </w:p>
        </w:tc>
        <w:tc>
          <w:tcPr>
            <w:tcW w:w="5812" w:type="dxa"/>
            <w:gridSpan w:val="2"/>
          </w:tcPr>
          <w:p w14:paraId="327648C8" w14:textId="416769EA" w:rsidR="003D34E6" w:rsidRPr="000718BA" w:rsidRDefault="003D34E6" w:rsidP="008A5DCC">
            <w:pPr>
              <w:pStyle w:val="KeinLeerraum"/>
              <w:jc w:val="center"/>
              <w:rPr>
                <w:rFonts w:cs="Times New Roman"/>
                <w:b/>
              </w:rPr>
            </w:pPr>
            <w:r w:rsidRPr="000718BA">
              <w:rPr>
                <w:rFonts w:cs="Times New Roman"/>
                <w:b/>
              </w:rPr>
              <w:t>Kernel</w:t>
            </w:r>
          </w:p>
        </w:tc>
      </w:tr>
      <w:tr w:rsidR="003D34E6" w:rsidRPr="000718BA" w14:paraId="2B9735A7" w14:textId="77777777" w:rsidTr="00953BB4">
        <w:trPr>
          <w:trHeight w:val="340"/>
        </w:trPr>
        <w:tc>
          <w:tcPr>
            <w:tcW w:w="2841" w:type="dxa"/>
            <w:vMerge/>
          </w:tcPr>
          <w:p w14:paraId="7A6B7F26" w14:textId="77777777" w:rsidR="003D34E6" w:rsidRPr="000718BA" w:rsidRDefault="003D34E6" w:rsidP="008A5DCC">
            <w:pPr>
              <w:pStyle w:val="KeinLeerraum"/>
              <w:rPr>
                <w:rFonts w:cs="Times New Roman"/>
                <w:b/>
              </w:rPr>
            </w:pPr>
          </w:p>
        </w:tc>
        <w:tc>
          <w:tcPr>
            <w:tcW w:w="2906" w:type="dxa"/>
            <w:vAlign w:val="center"/>
          </w:tcPr>
          <w:p w14:paraId="08F9C713" w14:textId="77777777" w:rsidR="003D34E6" w:rsidRPr="000718BA" w:rsidRDefault="003D34E6" w:rsidP="008A5DCC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Linear Kernel</w:t>
            </w:r>
          </w:p>
        </w:tc>
        <w:tc>
          <w:tcPr>
            <w:tcW w:w="2906" w:type="dxa"/>
            <w:vAlign w:val="center"/>
          </w:tcPr>
          <w:p w14:paraId="7156D786" w14:textId="0D5B7BB7" w:rsidR="003D34E6" w:rsidRPr="000718BA" w:rsidRDefault="003D34E6" w:rsidP="007A77EE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Network kernel</w:t>
            </w:r>
          </w:p>
        </w:tc>
      </w:tr>
      <w:tr w:rsidR="00DD48EA" w:rsidRPr="000718BA" w14:paraId="26A71BB2" w14:textId="77777777" w:rsidTr="00953BB4">
        <w:trPr>
          <w:trHeight w:val="340"/>
        </w:trPr>
        <w:tc>
          <w:tcPr>
            <w:tcW w:w="8653" w:type="dxa"/>
            <w:gridSpan w:val="3"/>
            <w:vAlign w:val="center"/>
          </w:tcPr>
          <w:p w14:paraId="5AC3DAA0" w14:textId="653615F5" w:rsidR="00DD48EA" w:rsidRPr="00DD48EA" w:rsidRDefault="00DD48EA" w:rsidP="00DD48EA">
            <w:pPr>
              <w:pStyle w:val="KeinLeerraum"/>
              <w:rPr>
                <w:rFonts w:cs="Times New Roman"/>
                <w:b/>
              </w:rPr>
            </w:pPr>
            <w:r w:rsidRPr="00DD48EA">
              <w:rPr>
                <w:rFonts w:cs="Times New Roman"/>
                <w:b/>
              </w:rPr>
              <w:t>Simulation</w:t>
            </w:r>
            <w:r w:rsidR="00953BB4">
              <w:rPr>
                <w:rFonts w:cs="Times New Roman"/>
                <w:b/>
              </w:rPr>
              <w:t xml:space="preserve"> (N=1000)</w:t>
            </w:r>
            <w:r w:rsidRPr="00DD48EA">
              <w:rPr>
                <w:rFonts w:cs="Times New Roman"/>
                <w:b/>
              </w:rPr>
              <w:t xml:space="preserve"> </w:t>
            </w:r>
            <w:r w:rsidR="00953BB4">
              <w:rPr>
                <w:rFonts w:cs="Times New Roman"/>
                <w:b/>
              </w:rPr>
              <w:t>– analysis of a single pathway</w:t>
            </w:r>
          </w:p>
        </w:tc>
      </w:tr>
      <w:tr w:rsidR="00DD48EA" w:rsidRPr="000718BA" w14:paraId="4FE84B2A" w14:textId="77777777" w:rsidTr="00953BB4">
        <w:trPr>
          <w:trHeight w:val="340"/>
        </w:trPr>
        <w:tc>
          <w:tcPr>
            <w:tcW w:w="2841" w:type="dxa"/>
            <w:vAlign w:val="center"/>
          </w:tcPr>
          <w:p w14:paraId="7281A6A0" w14:textId="1F00885E" w:rsidR="00DD48EA" w:rsidRDefault="004E79E1" w:rsidP="004E79E1">
            <w:pPr>
              <w:pStyle w:val="KeinLeerraum"/>
              <w:rPr>
                <w:rFonts w:cs="Times New Roman"/>
              </w:rPr>
            </w:pPr>
            <w:r>
              <w:rPr>
                <w:rFonts w:cs="Times New Roman"/>
              </w:rPr>
              <w:t xml:space="preserve">ANCOVA* </w:t>
            </w:r>
          </w:p>
        </w:tc>
        <w:tc>
          <w:tcPr>
            <w:tcW w:w="2906" w:type="dxa"/>
            <w:vAlign w:val="center"/>
          </w:tcPr>
          <w:p w14:paraId="72E229E7" w14:textId="41DDF5B4" w:rsidR="00DD48EA" w:rsidRPr="000718BA" w:rsidRDefault="00DD48EA" w:rsidP="00DD48EA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0.55 sec [00.54 sec]</w:t>
            </w:r>
          </w:p>
        </w:tc>
        <w:tc>
          <w:tcPr>
            <w:tcW w:w="2906" w:type="dxa"/>
            <w:vAlign w:val="center"/>
          </w:tcPr>
          <w:p w14:paraId="696E84C4" w14:textId="7B27CAA3" w:rsidR="00DD48EA" w:rsidRPr="000718BA" w:rsidRDefault="00DD48EA" w:rsidP="00DD48EA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0.97 sec [00.96 sec]</w:t>
            </w:r>
          </w:p>
        </w:tc>
      </w:tr>
      <w:tr w:rsidR="00DD48EA" w:rsidRPr="000718BA" w14:paraId="46AD673B" w14:textId="77777777" w:rsidTr="00953BB4">
        <w:trPr>
          <w:trHeight w:val="340"/>
        </w:trPr>
        <w:tc>
          <w:tcPr>
            <w:tcW w:w="2841" w:type="dxa"/>
            <w:vAlign w:val="center"/>
          </w:tcPr>
          <w:p w14:paraId="73DE40E5" w14:textId="536D16A8" w:rsidR="00DD48EA" w:rsidRPr="000718BA" w:rsidRDefault="004E79E1" w:rsidP="004E79E1">
            <w:pPr>
              <w:pStyle w:val="KeinLeerraum"/>
              <w:rPr>
                <w:rFonts w:cs="Times New Roman"/>
              </w:rPr>
            </w:pPr>
            <w:r>
              <w:rPr>
                <w:rFonts w:cs="Times New Roman"/>
              </w:rPr>
              <w:t>Long-KMR with</w:t>
            </w:r>
            <w:r w:rsidR="00DD48EA" w:rsidRPr="000718BA">
              <w:rPr>
                <w:rFonts w:cs="Times New Roman"/>
              </w:rPr>
              <w:t xml:space="preserve"> m</w:t>
            </w:r>
            <w:r>
              <w:rPr>
                <w:rFonts w:cs="Times New Roman"/>
              </w:rPr>
              <w:t>=</w:t>
            </w:r>
            <w:r w:rsidR="00DD48EA" w:rsidRPr="000718BA">
              <w:rPr>
                <w:rFonts w:cs="Times New Roman"/>
              </w:rPr>
              <w:t xml:space="preserve">2 </w:t>
            </w:r>
          </w:p>
        </w:tc>
        <w:tc>
          <w:tcPr>
            <w:tcW w:w="2906" w:type="dxa"/>
            <w:vAlign w:val="center"/>
          </w:tcPr>
          <w:p w14:paraId="306C8B1A" w14:textId="204C7A00" w:rsidR="00DD48EA" w:rsidRPr="000718BA" w:rsidRDefault="00DD48EA" w:rsidP="00DD48EA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8.24 sec [07.98 sec]</w:t>
            </w:r>
          </w:p>
        </w:tc>
        <w:tc>
          <w:tcPr>
            <w:tcW w:w="2906" w:type="dxa"/>
            <w:vAlign w:val="center"/>
          </w:tcPr>
          <w:p w14:paraId="4F212C4D" w14:textId="36F8EAB6" w:rsidR="00DD48EA" w:rsidRPr="000718BA" w:rsidRDefault="00DD48EA" w:rsidP="00DD48EA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15.46 sec [15.18 sec]</w:t>
            </w:r>
          </w:p>
        </w:tc>
      </w:tr>
      <w:tr w:rsidR="00DD48EA" w:rsidRPr="000718BA" w14:paraId="079F810B" w14:textId="77777777" w:rsidTr="00953BB4">
        <w:trPr>
          <w:trHeight w:val="340"/>
        </w:trPr>
        <w:tc>
          <w:tcPr>
            <w:tcW w:w="2841" w:type="dxa"/>
            <w:vAlign w:val="center"/>
          </w:tcPr>
          <w:p w14:paraId="055E136F" w14:textId="633C47C8" w:rsidR="00DD48EA" w:rsidRPr="000718BA" w:rsidRDefault="004E79E1" w:rsidP="00DD48EA">
            <w:pPr>
              <w:pStyle w:val="KeinLeerraum"/>
              <w:rPr>
                <w:rFonts w:cs="Times New Roman"/>
              </w:rPr>
            </w:pPr>
            <w:r>
              <w:rPr>
                <w:rFonts w:cs="Times New Roman"/>
              </w:rPr>
              <w:t xml:space="preserve">Long-KMR with </w:t>
            </w:r>
            <w:r w:rsidR="00DD48EA" w:rsidRPr="000718BA">
              <w:rPr>
                <w:rFonts w:cs="Times New Roman"/>
              </w:rPr>
              <w:t>m</w:t>
            </w:r>
            <w:r>
              <w:rPr>
                <w:rFonts w:cs="Times New Roman"/>
              </w:rPr>
              <w:t>=</w:t>
            </w:r>
            <w:r w:rsidR="00DD48EA" w:rsidRPr="000718BA">
              <w:rPr>
                <w:rFonts w:cs="Times New Roman"/>
              </w:rPr>
              <w:t>4</w:t>
            </w:r>
          </w:p>
        </w:tc>
        <w:tc>
          <w:tcPr>
            <w:tcW w:w="2906" w:type="dxa"/>
            <w:vAlign w:val="center"/>
          </w:tcPr>
          <w:p w14:paraId="051C4A5E" w14:textId="175A4F41" w:rsidR="00DD48EA" w:rsidRPr="000718BA" w:rsidRDefault="00DD48EA" w:rsidP="00DD48EA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35.00 sec [22.86 sec]</w:t>
            </w:r>
          </w:p>
        </w:tc>
        <w:tc>
          <w:tcPr>
            <w:tcW w:w="2906" w:type="dxa"/>
            <w:vAlign w:val="center"/>
          </w:tcPr>
          <w:p w14:paraId="295D9EBD" w14:textId="04E43AEC" w:rsidR="00DD48EA" w:rsidRPr="000718BA" w:rsidRDefault="00DD48EA" w:rsidP="00DD48EA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1.01 sec [89.65 sec]</w:t>
            </w:r>
          </w:p>
        </w:tc>
      </w:tr>
      <w:tr w:rsidR="00DD48EA" w:rsidRPr="000718BA" w14:paraId="1528643A" w14:textId="77777777" w:rsidTr="00953BB4">
        <w:trPr>
          <w:trHeight w:val="340"/>
        </w:trPr>
        <w:tc>
          <w:tcPr>
            <w:tcW w:w="2841" w:type="dxa"/>
            <w:vAlign w:val="center"/>
          </w:tcPr>
          <w:p w14:paraId="0D26484F" w14:textId="2BC70926" w:rsidR="00DD48EA" w:rsidRPr="000718BA" w:rsidRDefault="00DD48EA" w:rsidP="00DD48EA">
            <w:pPr>
              <w:pStyle w:val="KeinLeerraum"/>
              <w:rPr>
                <w:rFonts w:cs="Times New Roman"/>
              </w:rPr>
            </w:pPr>
            <w:proofErr w:type="spellStart"/>
            <w:r w:rsidRPr="000718BA">
              <w:rPr>
                <w:rFonts w:cs="Times New Roman"/>
              </w:rPr>
              <w:t>KMgene</w:t>
            </w:r>
            <w:proofErr w:type="spellEnd"/>
            <w:r w:rsidR="00E27AF5">
              <w:rPr>
                <w:rFonts w:cs="Times New Roman"/>
              </w:rPr>
              <w:t>**</w:t>
            </w:r>
            <w:r w:rsidRPr="000718BA">
              <w:rPr>
                <w:rFonts w:cs="Times New Roman"/>
              </w:rPr>
              <w:t xml:space="preserve"> </w:t>
            </w:r>
            <w:r w:rsidR="00441C1F">
              <w:rPr>
                <w:rFonts w:cs="Times New Roman"/>
              </w:rPr>
              <w:t>with m=4</w:t>
            </w:r>
          </w:p>
        </w:tc>
        <w:tc>
          <w:tcPr>
            <w:tcW w:w="2906" w:type="dxa"/>
            <w:vAlign w:val="center"/>
          </w:tcPr>
          <w:p w14:paraId="10B0B2DA" w14:textId="1709D79A" w:rsidR="00DD48EA" w:rsidRPr="000718BA" w:rsidRDefault="00585D68" w:rsidP="00585D68">
            <w:pPr>
              <w:pStyle w:val="KeinLeerraum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8.29</w:t>
            </w:r>
            <w:r w:rsidR="00DD48EA" w:rsidRPr="000718BA">
              <w:rPr>
                <w:rFonts w:cs="Times New Roman"/>
              </w:rPr>
              <w:t xml:space="preserve"> sec [0</w:t>
            </w:r>
            <w:r>
              <w:rPr>
                <w:rFonts w:cs="Times New Roman"/>
              </w:rPr>
              <w:t>8</w:t>
            </w:r>
            <w:r w:rsidR="00DD48EA" w:rsidRPr="000718BA">
              <w:rPr>
                <w:rFonts w:cs="Times New Roman"/>
              </w:rPr>
              <w:t>.</w:t>
            </w:r>
            <w:r>
              <w:rPr>
                <w:rFonts w:cs="Times New Roman"/>
              </w:rPr>
              <w:t>05</w:t>
            </w:r>
            <w:r w:rsidR="00DD48EA" w:rsidRPr="000718BA">
              <w:rPr>
                <w:rFonts w:cs="Times New Roman"/>
              </w:rPr>
              <w:t xml:space="preserve"> sec]</w:t>
            </w:r>
          </w:p>
        </w:tc>
        <w:tc>
          <w:tcPr>
            <w:tcW w:w="2906" w:type="dxa"/>
            <w:vAlign w:val="center"/>
          </w:tcPr>
          <w:p w14:paraId="65CA18DB" w14:textId="058C284F" w:rsidR="00DD48EA" w:rsidRPr="000718BA" w:rsidRDefault="00DD48EA" w:rsidP="00DD48EA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</w:tr>
      <w:tr w:rsidR="00DD48EA" w:rsidRPr="000718BA" w14:paraId="5C59D157" w14:textId="77777777" w:rsidTr="00953BB4">
        <w:trPr>
          <w:trHeight w:val="454"/>
        </w:trPr>
        <w:tc>
          <w:tcPr>
            <w:tcW w:w="8653" w:type="dxa"/>
            <w:gridSpan w:val="3"/>
            <w:vAlign w:val="center"/>
          </w:tcPr>
          <w:p w14:paraId="05BD50B9" w14:textId="77777777" w:rsidR="00DD48EA" w:rsidRDefault="00DD48EA" w:rsidP="00DD48EA">
            <w:pPr>
              <w:pStyle w:val="KeinLeerraum"/>
              <w:rPr>
                <w:rFonts w:cs="Times New Roman"/>
                <w:b/>
              </w:rPr>
            </w:pPr>
          </w:p>
          <w:p w14:paraId="0CE2300B" w14:textId="1404F2E2" w:rsidR="00DD48EA" w:rsidRPr="000718BA" w:rsidRDefault="00DD48EA" w:rsidP="00DD48EA">
            <w:pPr>
              <w:pStyle w:val="KeinLeerraum"/>
              <w:rPr>
                <w:rFonts w:cs="Times New Roman"/>
                <w:b/>
              </w:rPr>
            </w:pPr>
            <w:r w:rsidRPr="000718BA">
              <w:rPr>
                <w:rFonts w:cs="Times New Roman"/>
                <w:b/>
              </w:rPr>
              <w:t>Real data example</w:t>
            </w:r>
            <w:r>
              <w:rPr>
                <w:rFonts w:cs="Times New Roman"/>
                <w:b/>
              </w:rPr>
              <w:t xml:space="preserve"> (</w:t>
            </w:r>
            <w:r w:rsidRPr="000718BA">
              <w:rPr>
                <w:rFonts w:cs="Times New Roman"/>
                <w:b/>
              </w:rPr>
              <w:t>N=1517</w:t>
            </w:r>
            <w:r>
              <w:rPr>
                <w:rFonts w:cs="Times New Roman"/>
                <w:b/>
              </w:rPr>
              <w:t>)</w:t>
            </w:r>
            <w:r w:rsidR="00953BB4">
              <w:rPr>
                <w:rFonts w:cs="Times New Roman"/>
                <w:b/>
              </w:rPr>
              <w:t xml:space="preserve"> – analysis of 17 pathways</w:t>
            </w:r>
          </w:p>
        </w:tc>
      </w:tr>
      <w:tr w:rsidR="00DD48EA" w:rsidRPr="000718BA" w14:paraId="0A46F3B2" w14:textId="77777777" w:rsidTr="00953BB4">
        <w:trPr>
          <w:trHeight w:val="340"/>
        </w:trPr>
        <w:tc>
          <w:tcPr>
            <w:tcW w:w="2841" w:type="dxa"/>
            <w:vAlign w:val="center"/>
          </w:tcPr>
          <w:p w14:paraId="4C1FC945" w14:textId="793F349D" w:rsidR="00DD48EA" w:rsidRPr="000718BA" w:rsidRDefault="00DD48EA" w:rsidP="00DD48EA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Baseline (m=1)</w:t>
            </w:r>
          </w:p>
        </w:tc>
        <w:tc>
          <w:tcPr>
            <w:tcW w:w="2906" w:type="dxa"/>
            <w:vAlign w:val="center"/>
          </w:tcPr>
          <w:p w14:paraId="7A794543" w14:textId="55C0877D" w:rsidR="00DD48EA" w:rsidRPr="000718BA" w:rsidRDefault="00DD48EA" w:rsidP="00DD48EA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38.31 sec [37.85 sec]</w:t>
            </w:r>
          </w:p>
        </w:tc>
        <w:tc>
          <w:tcPr>
            <w:tcW w:w="2906" w:type="dxa"/>
            <w:vAlign w:val="center"/>
          </w:tcPr>
          <w:p w14:paraId="19631C72" w14:textId="35DF5331" w:rsidR="00DD48EA" w:rsidRPr="000718BA" w:rsidRDefault="00DD48EA" w:rsidP="00DD48EA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26.45 sec [26.18 sec]</w:t>
            </w:r>
          </w:p>
        </w:tc>
      </w:tr>
      <w:tr w:rsidR="00DD48EA" w:rsidRPr="000718BA" w14:paraId="4CA36BE2" w14:textId="77777777" w:rsidTr="00953BB4">
        <w:trPr>
          <w:trHeight w:val="340"/>
        </w:trPr>
        <w:tc>
          <w:tcPr>
            <w:tcW w:w="2841" w:type="dxa"/>
            <w:vAlign w:val="center"/>
          </w:tcPr>
          <w:p w14:paraId="580BE65A" w14:textId="7CE58B30" w:rsidR="00DD48EA" w:rsidRPr="000718BA" w:rsidRDefault="00DD48EA" w:rsidP="00DD48EA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Longitudinal (m=4)</w:t>
            </w:r>
          </w:p>
        </w:tc>
        <w:tc>
          <w:tcPr>
            <w:tcW w:w="2906" w:type="dxa"/>
            <w:vAlign w:val="center"/>
          </w:tcPr>
          <w:p w14:paraId="5B90EDD3" w14:textId="4A7CB010" w:rsidR="00DD48EA" w:rsidRPr="000718BA" w:rsidRDefault="00DD48EA" w:rsidP="00DD48EA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96.73 sec [488.73 sec]</w:t>
            </w:r>
          </w:p>
        </w:tc>
        <w:tc>
          <w:tcPr>
            <w:tcW w:w="2906" w:type="dxa"/>
            <w:vAlign w:val="center"/>
          </w:tcPr>
          <w:p w14:paraId="62009D67" w14:textId="2B9A9742" w:rsidR="00DD48EA" w:rsidRPr="000718BA" w:rsidRDefault="00DD48EA" w:rsidP="00DD48EA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861.74 sec [852.98 sec]</w:t>
            </w:r>
          </w:p>
        </w:tc>
      </w:tr>
    </w:tbl>
    <w:p w14:paraId="30CC5DBA" w14:textId="55ABEDEB" w:rsidR="00517976" w:rsidRPr="000718BA" w:rsidRDefault="00517976" w:rsidP="00517976">
      <w:pPr>
        <w:rPr>
          <w:rFonts w:cs="Times New Roman"/>
        </w:rPr>
      </w:pPr>
    </w:p>
    <w:p w14:paraId="4224A660" w14:textId="77777777" w:rsidR="003D34E6" w:rsidRPr="000718BA" w:rsidRDefault="003D34E6" w:rsidP="00517976">
      <w:pPr>
        <w:rPr>
          <w:rFonts w:cs="Times New Roman"/>
        </w:rPr>
      </w:pPr>
    </w:p>
    <w:p w14:paraId="614BDAA3" w14:textId="77777777" w:rsidR="003D34E6" w:rsidRPr="000718BA" w:rsidRDefault="003D34E6" w:rsidP="00517976">
      <w:pPr>
        <w:rPr>
          <w:rFonts w:cs="Times New Roman"/>
        </w:rPr>
      </w:pPr>
    </w:p>
    <w:p w14:paraId="0724F026" w14:textId="77777777" w:rsidR="003D34E6" w:rsidRPr="000718BA" w:rsidRDefault="003D34E6" w:rsidP="00517976">
      <w:pPr>
        <w:rPr>
          <w:rFonts w:cs="Times New Roman"/>
        </w:rPr>
      </w:pPr>
    </w:p>
    <w:p w14:paraId="5A98F937" w14:textId="77777777" w:rsidR="005127FE" w:rsidRDefault="005127FE" w:rsidP="00517976">
      <w:pPr>
        <w:rPr>
          <w:rFonts w:cs="Times New Roman"/>
        </w:rPr>
      </w:pPr>
    </w:p>
    <w:p w14:paraId="35DEAB6A" w14:textId="77777777" w:rsidR="005127FE" w:rsidRDefault="005127FE" w:rsidP="00517976">
      <w:pPr>
        <w:rPr>
          <w:rFonts w:cs="Times New Roman"/>
        </w:rPr>
      </w:pPr>
    </w:p>
    <w:p w14:paraId="60FFB78E" w14:textId="77777777" w:rsidR="00DD48EA" w:rsidRDefault="00DD48EA" w:rsidP="00517976">
      <w:pPr>
        <w:rPr>
          <w:rFonts w:cs="Times New Roman"/>
        </w:rPr>
      </w:pPr>
    </w:p>
    <w:p w14:paraId="36078A80" w14:textId="77777777" w:rsidR="00E27AF5" w:rsidRDefault="00E27AF5" w:rsidP="00517976">
      <w:pPr>
        <w:rPr>
          <w:rFonts w:cs="Times New Roman"/>
        </w:rPr>
      </w:pPr>
    </w:p>
    <w:p w14:paraId="0F7545FF" w14:textId="6132116C" w:rsidR="005127FE" w:rsidRDefault="005127FE" w:rsidP="00517976">
      <w:pPr>
        <w:rPr>
          <w:rFonts w:cs="Times New Roman"/>
        </w:rPr>
      </w:pPr>
      <w:r>
        <w:rPr>
          <w:rFonts w:cs="Times New Roman"/>
        </w:rPr>
        <w:t xml:space="preserve">We provide the run time (=time actually needed to finalize the process), which is required to fit the model </w:t>
      </w:r>
      <w:r w:rsidR="00AB0D0D">
        <w:rPr>
          <w:rFonts w:cs="Times New Roman"/>
        </w:rPr>
        <w:t xml:space="preserve">of the KMR analysis </w:t>
      </w:r>
      <w:r>
        <w:rPr>
          <w:rFonts w:cs="Times New Roman"/>
        </w:rPr>
        <w:t xml:space="preserve">and to compute </w:t>
      </w:r>
      <w:r w:rsidR="00DD48EA">
        <w:rPr>
          <w:rFonts w:cs="Times New Roman"/>
        </w:rPr>
        <w:t>the p-value</w:t>
      </w:r>
      <w:r>
        <w:rPr>
          <w:rFonts w:cs="Times New Roman"/>
        </w:rPr>
        <w:t>.</w:t>
      </w:r>
      <w:r w:rsidR="00DD48EA">
        <w:rPr>
          <w:rFonts w:cs="Times New Roman"/>
        </w:rPr>
        <w:t xml:space="preserve"> </w:t>
      </w:r>
      <w:r w:rsidR="00DD48EA" w:rsidRPr="000718BA">
        <w:rPr>
          <w:rFonts w:cs="Times New Roman"/>
        </w:rPr>
        <w:t xml:space="preserve">The time in brackets is the CPU time </w:t>
      </w:r>
      <w:r w:rsidR="00180237">
        <w:rPr>
          <w:rFonts w:cs="Times New Roman"/>
        </w:rPr>
        <w:t xml:space="preserve">in seconds </w:t>
      </w:r>
      <w:r w:rsidR="00DD48EA" w:rsidRPr="000718BA">
        <w:rPr>
          <w:rFonts w:cs="Times New Roman"/>
        </w:rPr>
        <w:t>(sec).</w:t>
      </w:r>
      <w:r w:rsidR="00DD48EA">
        <w:rPr>
          <w:rFonts w:cs="Times New Roman"/>
        </w:rPr>
        <w:t xml:space="preserve"> For the simulated data, </w:t>
      </w:r>
      <w:r w:rsidR="0072737E">
        <w:rPr>
          <w:rFonts w:cs="Times New Roman"/>
        </w:rPr>
        <w:t>we determine the computation time for an individual pathway</w:t>
      </w:r>
      <w:r w:rsidR="00E27AF5">
        <w:rPr>
          <w:rFonts w:cs="Times New Roman"/>
        </w:rPr>
        <w:t xml:space="preserve"> consisting of 19 genes</w:t>
      </w:r>
      <w:r w:rsidR="006E23E8">
        <w:rPr>
          <w:rFonts w:cs="Times New Roman"/>
        </w:rPr>
        <w:t xml:space="preserve"> with a </w:t>
      </w:r>
      <w:r w:rsidR="000E6316">
        <w:rPr>
          <w:rFonts w:cs="Times New Roman"/>
        </w:rPr>
        <w:t xml:space="preserve">pathway </w:t>
      </w:r>
      <w:r w:rsidR="006E23E8">
        <w:rPr>
          <w:rFonts w:cs="Times New Roman"/>
        </w:rPr>
        <w:t>density of 0.5</w:t>
      </w:r>
      <w:r w:rsidR="000E6316">
        <w:rPr>
          <w:rFonts w:cs="Times New Roman"/>
        </w:rPr>
        <w:t xml:space="preserve"> (d0.5)</w:t>
      </w:r>
      <w:r w:rsidR="0072737E">
        <w:rPr>
          <w:rFonts w:cs="Times New Roman"/>
        </w:rPr>
        <w:t xml:space="preserve">. </w:t>
      </w:r>
      <w:r w:rsidR="004E79E1">
        <w:rPr>
          <w:rFonts w:cs="Times New Roman"/>
        </w:rPr>
        <w:t>The run times disp</w:t>
      </w:r>
      <w:r w:rsidR="00A425DB">
        <w:rPr>
          <w:rFonts w:cs="Times New Roman"/>
        </w:rPr>
        <w:t xml:space="preserve">layed for the real-data example provides information for the analysis of 17 pathways. </w:t>
      </w:r>
    </w:p>
    <w:p w14:paraId="2FC9AFB8" w14:textId="38054CEA" w:rsidR="00180237" w:rsidRDefault="007D02A6" w:rsidP="00517976">
      <w:pPr>
        <w:rPr>
          <w:rFonts w:cs="Times New Roman"/>
        </w:rPr>
      </w:pPr>
      <w:r>
        <w:rPr>
          <w:rFonts w:cs="Times New Roman"/>
        </w:rPr>
        <w:t>*</w:t>
      </w:r>
      <w:r w:rsidR="004E79E1">
        <w:rPr>
          <w:rFonts w:cs="Times New Roman"/>
        </w:rPr>
        <w:t xml:space="preserve">The ANCOVA model is applied as pre/post-analysis (two measurements). Due to the characteristics of the ANCOVA model (see Table 1) it uses only one measurement as dependent variable thus it reduces to a KMR with one measurement (baseline). </w:t>
      </w:r>
    </w:p>
    <w:p w14:paraId="3E6490BD" w14:textId="0674E6DE" w:rsidR="00E27AF5" w:rsidRDefault="00E27AF5" w:rsidP="00517976">
      <w:pPr>
        <w:rPr>
          <w:rFonts w:cs="Times New Roman"/>
        </w:rPr>
      </w:pPr>
      <w:r>
        <w:rPr>
          <w:rFonts w:cs="Times New Roman"/>
        </w:rPr>
        <w:t xml:space="preserve">**For </w:t>
      </w:r>
      <w:proofErr w:type="spellStart"/>
      <w:r>
        <w:rPr>
          <w:rFonts w:cs="Times New Roman"/>
        </w:rPr>
        <w:t>KMgene</w:t>
      </w:r>
      <w:proofErr w:type="spellEnd"/>
      <w:r w:rsidR="001C45E8">
        <w:rPr>
          <w:rFonts w:cs="Times New Roman"/>
        </w:rPr>
        <w:t>, we provide</w:t>
      </w:r>
      <w:r>
        <w:rPr>
          <w:rFonts w:cs="Times New Roman"/>
        </w:rPr>
        <w:t xml:space="preserve"> the </w:t>
      </w:r>
      <w:r w:rsidR="00237845">
        <w:rPr>
          <w:rFonts w:cs="Times New Roman"/>
        </w:rPr>
        <w:t>added computation</w:t>
      </w:r>
      <w:r>
        <w:rPr>
          <w:rFonts w:cs="Times New Roman"/>
        </w:rPr>
        <w:t xml:space="preserve"> time</w:t>
      </w:r>
      <w:r w:rsidR="00237845">
        <w:rPr>
          <w:rFonts w:cs="Times New Roman"/>
        </w:rPr>
        <w:t>s</w:t>
      </w:r>
      <w:r>
        <w:rPr>
          <w:rFonts w:cs="Times New Roman"/>
        </w:rPr>
        <w:t xml:space="preserve"> </w:t>
      </w:r>
      <w:r w:rsidR="001C45E8">
        <w:rPr>
          <w:rFonts w:cs="Times New Roman"/>
        </w:rPr>
        <w:t>relating</w:t>
      </w:r>
      <w:r>
        <w:rPr>
          <w:rFonts w:cs="Times New Roman"/>
        </w:rPr>
        <w:t xml:space="preserve"> to the analysis of 19 single genes. </w:t>
      </w:r>
    </w:p>
    <w:p w14:paraId="617BD58E" w14:textId="6CEBDEA7" w:rsidR="001D00CE" w:rsidRPr="000718BA" w:rsidRDefault="000004F6" w:rsidP="00517976">
      <w:pPr>
        <w:rPr>
          <w:rFonts w:cs="Times New Roman"/>
        </w:rPr>
      </w:pPr>
      <w:r w:rsidRPr="000718BA">
        <w:rPr>
          <w:rFonts w:cs="Times New Roman"/>
        </w:rPr>
        <w:t>Note</w:t>
      </w:r>
      <w:r w:rsidR="00517976" w:rsidRPr="000718BA">
        <w:rPr>
          <w:rFonts w:cs="Times New Roman"/>
        </w:rPr>
        <w:t xml:space="preserve"> that the actual runtime can vary as it</w:t>
      </w:r>
      <w:r w:rsidR="00B044E4" w:rsidRPr="000718BA">
        <w:rPr>
          <w:rFonts w:cs="Times New Roman"/>
        </w:rPr>
        <w:t xml:space="preserve"> also</w:t>
      </w:r>
      <w:r w:rsidR="00517976" w:rsidRPr="000718BA">
        <w:rPr>
          <w:rFonts w:cs="Times New Roman"/>
        </w:rPr>
        <w:t xml:space="preserve"> depends</w:t>
      </w:r>
      <w:r w:rsidR="00B044E4" w:rsidRPr="000718BA">
        <w:rPr>
          <w:rFonts w:cs="Times New Roman"/>
        </w:rPr>
        <w:t xml:space="preserve"> </w:t>
      </w:r>
      <w:bookmarkStart w:id="0" w:name="_GoBack"/>
      <w:bookmarkEnd w:id="0"/>
      <w:r w:rsidR="00517976" w:rsidRPr="000718BA">
        <w:rPr>
          <w:rFonts w:cs="Times New Roman"/>
        </w:rPr>
        <w:t xml:space="preserve">on the computing power. </w:t>
      </w:r>
      <w:r w:rsidR="008D3BF3" w:rsidRPr="000718BA">
        <w:rPr>
          <w:rFonts w:cs="Times New Roman"/>
        </w:rPr>
        <w:t>When applying real-data,</w:t>
      </w:r>
      <w:r w:rsidR="00517976" w:rsidRPr="000718BA">
        <w:rPr>
          <w:rFonts w:cs="Times New Roman"/>
        </w:rPr>
        <w:t xml:space="preserve"> the run time is also largely depending </w:t>
      </w:r>
      <w:r w:rsidR="008D3BF3" w:rsidRPr="000718BA">
        <w:rPr>
          <w:rFonts w:cs="Times New Roman"/>
        </w:rPr>
        <w:t>data structure, e.g. the number of genotyped SNPs, size of pathway</w:t>
      </w:r>
      <w:r w:rsidR="00DB5867" w:rsidRPr="000718BA">
        <w:rPr>
          <w:rFonts w:cs="Times New Roman"/>
        </w:rPr>
        <w:t>.</w:t>
      </w:r>
      <w:r w:rsidR="006C34F6" w:rsidRPr="000718BA">
        <w:rPr>
          <w:rFonts w:cs="Times New Roman"/>
        </w:rPr>
        <w:t xml:space="preserve"> </w:t>
      </w:r>
    </w:p>
    <w:p w14:paraId="022FFDC9" w14:textId="77777777" w:rsidR="001D00CE" w:rsidRPr="000718BA" w:rsidRDefault="001D00CE">
      <w:pPr>
        <w:spacing w:before="0" w:after="200" w:line="276" w:lineRule="auto"/>
        <w:rPr>
          <w:rFonts w:cs="Times New Roman"/>
        </w:rPr>
      </w:pPr>
      <w:r w:rsidRPr="000718BA">
        <w:rPr>
          <w:rFonts w:cs="Times New Roman"/>
        </w:rPr>
        <w:br w:type="page"/>
      </w:r>
    </w:p>
    <w:p w14:paraId="7D5176B5" w14:textId="77777777" w:rsidR="00517976" w:rsidRPr="000718BA" w:rsidRDefault="00517976" w:rsidP="00517976">
      <w:pPr>
        <w:rPr>
          <w:rFonts w:cs="Times New Roman"/>
        </w:rPr>
      </w:pPr>
    </w:p>
    <w:p w14:paraId="5B408C2B" w14:textId="0225D61B" w:rsidR="00054949" w:rsidRPr="000718BA" w:rsidRDefault="00054949" w:rsidP="00010AA0">
      <w:pPr>
        <w:rPr>
          <w:rFonts w:cs="Times New Roman"/>
        </w:rPr>
      </w:pPr>
      <w:r w:rsidRPr="000718BA">
        <w:rPr>
          <w:rFonts w:cs="Times New Roman"/>
          <w:b/>
        </w:rPr>
        <w:t xml:space="preserve">Supplementary Table </w:t>
      </w:r>
      <w:r w:rsidR="00AB0E4D" w:rsidRPr="000718BA">
        <w:rPr>
          <w:rFonts w:cs="Times New Roman"/>
          <w:b/>
        </w:rPr>
        <w:t>2</w:t>
      </w:r>
      <w:r w:rsidRPr="000718BA">
        <w:rPr>
          <w:rFonts w:cs="Times New Roman"/>
          <w:b/>
        </w:rPr>
        <w:t xml:space="preserve">. </w:t>
      </w:r>
      <w:r w:rsidR="00C46624" w:rsidRPr="00C46624">
        <w:rPr>
          <w:rFonts w:cs="Times New Roman"/>
        </w:rPr>
        <w:t>T</w:t>
      </w:r>
      <w:r w:rsidR="00C46624">
        <w:rPr>
          <w:rFonts w:cs="Times New Roman"/>
          <w:szCs w:val="24"/>
        </w:rPr>
        <w:t>ype I error rates of the simulation studi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26"/>
        <w:gridCol w:w="1562"/>
        <w:gridCol w:w="1563"/>
        <w:gridCol w:w="1563"/>
        <w:gridCol w:w="1563"/>
      </w:tblGrid>
      <w:tr w:rsidR="00054949" w:rsidRPr="000718BA" w14:paraId="496D0843" w14:textId="77777777" w:rsidTr="008B411B">
        <w:tc>
          <w:tcPr>
            <w:tcW w:w="3526" w:type="dxa"/>
            <w:vMerge w:val="restart"/>
            <w:tcBorders>
              <w:left w:val="nil"/>
              <w:right w:val="single" w:sz="4" w:space="0" w:color="auto"/>
              <w:tl2br w:val="nil"/>
            </w:tcBorders>
            <w:vAlign w:val="center"/>
          </w:tcPr>
          <w:p w14:paraId="7852981A" w14:textId="65DA045C" w:rsidR="00054949" w:rsidRPr="000718BA" w:rsidRDefault="00054949" w:rsidP="002553F8">
            <w:pPr>
              <w:pStyle w:val="KeinLeerraum"/>
              <w:rPr>
                <w:rFonts w:cs="Times New Roman"/>
                <w:b/>
              </w:rPr>
            </w:pPr>
            <w:r w:rsidRPr="000718BA">
              <w:rPr>
                <w:rFonts w:cs="Times New Roman"/>
                <w:b/>
              </w:rPr>
              <w:t>Model</w:t>
            </w:r>
            <w:r w:rsidR="000514DA" w:rsidRPr="000718BA">
              <w:rPr>
                <w:rFonts w:cs="Times New Roman"/>
                <w:b/>
              </w:rPr>
              <w:t>s</w:t>
            </w:r>
          </w:p>
        </w:tc>
        <w:tc>
          <w:tcPr>
            <w:tcW w:w="6251" w:type="dxa"/>
            <w:gridSpan w:val="4"/>
            <w:tcBorders>
              <w:left w:val="single" w:sz="4" w:space="0" w:color="auto"/>
              <w:bottom w:val="single" w:sz="2" w:space="0" w:color="auto"/>
              <w:right w:val="nil"/>
            </w:tcBorders>
          </w:tcPr>
          <w:p w14:paraId="13A20380" w14:textId="0EE967EF" w:rsidR="00054949" w:rsidRPr="000718BA" w:rsidRDefault="00054949" w:rsidP="00054949">
            <w:pPr>
              <w:pStyle w:val="KeinLeerraum"/>
              <w:rPr>
                <w:rFonts w:cs="Times New Roman"/>
                <w:b/>
              </w:rPr>
            </w:pPr>
            <w:r w:rsidRPr="000718BA">
              <w:rPr>
                <w:rFonts w:cs="Times New Roman"/>
                <w:b/>
              </w:rPr>
              <w:t>Estimated type I error rate (%)</w:t>
            </w:r>
          </w:p>
        </w:tc>
      </w:tr>
      <w:tr w:rsidR="00054949" w:rsidRPr="000718BA" w14:paraId="31C8A734" w14:textId="77777777" w:rsidTr="008B411B">
        <w:tc>
          <w:tcPr>
            <w:tcW w:w="3526" w:type="dxa"/>
            <w:vMerge/>
            <w:tcBorders>
              <w:left w:val="nil"/>
              <w:bottom w:val="single" w:sz="4" w:space="0" w:color="auto"/>
              <w:right w:val="single" w:sz="4" w:space="0" w:color="auto"/>
              <w:tl2br w:val="nil"/>
            </w:tcBorders>
          </w:tcPr>
          <w:p w14:paraId="76E2C61B" w14:textId="11FDE5C8" w:rsidR="00054949" w:rsidRPr="000718BA" w:rsidRDefault="00054949" w:rsidP="00054949">
            <w:pPr>
              <w:pStyle w:val="KeinLeerraum"/>
              <w:rPr>
                <w:rFonts w:cs="Times New Roman"/>
                <w:b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41C271" w14:textId="4D64094D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α = 5%</w:t>
            </w:r>
          </w:p>
        </w:tc>
        <w:tc>
          <w:tcPr>
            <w:tcW w:w="156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D5852" w14:textId="11C5B9F9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α = 1%</w:t>
            </w:r>
          </w:p>
        </w:tc>
        <w:tc>
          <w:tcPr>
            <w:tcW w:w="156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A485B" w14:textId="697C479E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α = 0.5%</w:t>
            </w:r>
          </w:p>
        </w:tc>
        <w:tc>
          <w:tcPr>
            <w:tcW w:w="156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6A805" w14:textId="5FD46126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α = 0.1%</w:t>
            </w:r>
          </w:p>
        </w:tc>
      </w:tr>
      <w:tr w:rsidR="00054949" w:rsidRPr="000718BA" w14:paraId="2ED6BE81" w14:textId="77777777" w:rsidTr="008B411B">
        <w:tc>
          <w:tcPr>
            <w:tcW w:w="35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9C33221" w14:textId="762D0880" w:rsidR="00054949" w:rsidRPr="000718BA" w:rsidRDefault="00054949" w:rsidP="00F8277A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LIN-m2</w:t>
            </w:r>
            <w:r w:rsidR="00F8277A" w:rsidRPr="000718BA">
              <w:rPr>
                <w:rFonts w:cs="Times New Roman"/>
              </w:rPr>
              <w:t>_</w:t>
            </w:r>
            <w:r w:rsidRPr="000718BA">
              <w:rPr>
                <w:rFonts w:cs="Times New Roman"/>
              </w:rPr>
              <w:t>25MAR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0671DB0" w14:textId="75D93B16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.44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AD2F7" w14:textId="29BCB773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78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BE055" w14:textId="47D68561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37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C0208" w14:textId="0BC7A279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06</w:t>
            </w:r>
          </w:p>
        </w:tc>
      </w:tr>
      <w:tr w:rsidR="00054949" w:rsidRPr="000718BA" w14:paraId="5B4DE202" w14:textId="77777777" w:rsidTr="008B411B">
        <w:tc>
          <w:tcPr>
            <w:tcW w:w="3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572D48" w14:textId="04B0B355" w:rsidR="00054949" w:rsidRPr="000718BA" w:rsidRDefault="00054949" w:rsidP="00054949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8-m2_25MAR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711BDD" w14:textId="09DC8046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.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DF19" w14:textId="6B31C057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9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9F3A" w14:textId="6EACAB4F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BEEA" w14:textId="7134F081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09</w:t>
            </w:r>
          </w:p>
        </w:tc>
      </w:tr>
      <w:tr w:rsidR="00054949" w:rsidRPr="000718BA" w14:paraId="6EC98A6C" w14:textId="77777777" w:rsidTr="008B411B">
        <w:tc>
          <w:tcPr>
            <w:tcW w:w="3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E4601C" w14:textId="5CF9AF67" w:rsidR="00054949" w:rsidRPr="000718BA" w:rsidRDefault="00054949" w:rsidP="00054949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5-m2_25MAR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47F5E7" w14:textId="71CAF8CD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.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6FB1" w14:textId="12B7D061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9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402D" w14:textId="30C1CF1D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ABCC" w14:textId="16335604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07</w:t>
            </w:r>
          </w:p>
        </w:tc>
      </w:tr>
      <w:tr w:rsidR="00054949" w:rsidRPr="000718BA" w14:paraId="1CA687D4" w14:textId="77777777" w:rsidTr="008B411B">
        <w:tc>
          <w:tcPr>
            <w:tcW w:w="3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D03EDB" w14:textId="4A77A00F" w:rsidR="00054949" w:rsidRPr="000718BA" w:rsidRDefault="00054949" w:rsidP="00054949">
            <w:pPr>
              <w:pStyle w:val="KeinLeerraum"/>
              <w:rPr>
                <w:rFonts w:cs="Times New Roman"/>
                <w:b/>
              </w:rPr>
            </w:pPr>
            <w:r w:rsidRPr="000718BA">
              <w:rPr>
                <w:rFonts w:cs="Times New Roman"/>
              </w:rPr>
              <w:t>KMR-NET-d0.2-m2_25MAR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082783" w14:textId="6A4439A9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.9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78CC" w14:textId="5664FCE8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1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7832" w14:textId="7B473B6D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0A65" w14:textId="76BFBB0E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07</w:t>
            </w:r>
          </w:p>
        </w:tc>
      </w:tr>
      <w:tr w:rsidR="00054949" w:rsidRPr="000718BA" w14:paraId="576F6842" w14:textId="77777777" w:rsidTr="008B411B">
        <w:tc>
          <w:tcPr>
            <w:tcW w:w="3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B5A044" w14:textId="1762977A" w:rsidR="00054949" w:rsidRPr="000718BA" w:rsidRDefault="00054949" w:rsidP="00054949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LIN-m4_25MAR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D218C9" w14:textId="3C59D765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.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40DA6D2" w14:textId="5DA920BF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602A776" w14:textId="3C5A1E2C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8AED" w14:textId="68444F34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08</w:t>
            </w:r>
          </w:p>
        </w:tc>
      </w:tr>
      <w:tr w:rsidR="00054949" w:rsidRPr="000718BA" w14:paraId="0F960638" w14:textId="77777777" w:rsidTr="008B411B">
        <w:tc>
          <w:tcPr>
            <w:tcW w:w="3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725675" w14:textId="1F9F7A33" w:rsidR="00054949" w:rsidRPr="000718BA" w:rsidRDefault="00054949" w:rsidP="00054949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LIN-m4_50MAR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6BC848" w14:textId="441FB71E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.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FEF3CB7" w14:textId="0FC0C368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7F8E1B0" w14:textId="71152786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4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1965" w14:textId="539A291A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09</w:t>
            </w:r>
          </w:p>
        </w:tc>
      </w:tr>
      <w:tr w:rsidR="00054949" w:rsidRPr="000718BA" w14:paraId="2530B59D" w14:textId="77777777" w:rsidTr="008B411B">
        <w:tc>
          <w:tcPr>
            <w:tcW w:w="3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547BEE" w14:textId="5C27BA29" w:rsidR="00054949" w:rsidRPr="000718BA" w:rsidRDefault="00054949" w:rsidP="00054949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2-m4_25MAR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232CA1" w14:textId="7B1DB06D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.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E740E28" w14:textId="3D063744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1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54FDD24" w14:textId="3282F44F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61ED" w14:textId="64E354E9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09</w:t>
            </w:r>
          </w:p>
        </w:tc>
      </w:tr>
      <w:tr w:rsidR="00054949" w:rsidRPr="000718BA" w14:paraId="4C05E226" w14:textId="77777777" w:rsidTr="008B411B">
        <w:tc>
          <w:tcPr>
            <w:tcW w:w="3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7D6F3C" w14:textId="003D632A" w:rsidR="00054949" w:rsidRPr="000718BA" w:rsidRDefault="00054949" w:rsidP="00054949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2-m4_50MAR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21101C" w14:textId="4E11E0AE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.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073EEAB" w14:textId="1EE54350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9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A97F08F" w14:textId="5C541C97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8100" w14:textId="21D9C677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09</w:t>
            </w:r>
          </w:p>
        </w:tc>
      </w:tr>
      <w:tr w:rsidR="00054949" w:rsidRPr="000718BA" w14:paraId="1A4C9A21" w14:textId="77777777" w:rsidTr="008B411B">
        <w:tc>
          <w:tcPr>
            <w:tcW w:w="3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7F7378" w14:textId="3A9F9581" w:rsidR="00054949" w:rsidRPr="000718BA" w:rsidRDefault="00054949" w:rsidP="00054949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5-m4_25MAR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7D9ED6" w14:textId="17373A47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.9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6431BDB" w14:textId="3CC3630D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7908F86" w14:textId="2EBBB879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0842" w14:textId="72A0D01F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07</w:t>
            </w:r>
          </w:p>
        </w:tc>
      </w:tr>
      <w:tr w:rsidR="00054949" w:rsidRPr="000718BA" w14:paraId="7C52E5E3" w14:textId="77777777" w:rsidTr="008B411B">
        <w:tc>
          <w:tcPr>
            <w:tcW w:w="3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67E998" w14:textId="7A2DDE2E" w:rsidR="00054949" w:rsidRPr="000718BA" w:rsidRDefault="00054949" w:rsidP="00054949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5-m4_50MAR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796467" w14:textId="4CB171D0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.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10D7CBD" w14:textId="4E681001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D7736C6" w14:textId="093ACF3B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3B26" w14:textId="302CCE3F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08</w:t>
            </w:r>
          </w:p>
        </w:tc>
      </w:tr>
      <w:tr w:rsidR="00054949" w:rsidRPr="000718BA" w14:paraId="386F0FC2" w14:textId="77777777" w:rsidTr="008B411B">
        <w:tc>
          <w:tcPr>
            <w:tcW w:w="3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FF94B9" w14:textId="41F10920" w:rsidR="00054949" w:rsidRPr="000718BA" w:rsidRDefault="00054949" w:rsidP="00054949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8-m4_25MAR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F97ADC" w14:textId="56F7D9FB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.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7EB3B37" w14:textId="7D72455A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456925A" w14:textId="23DB7F5D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7909" w14:textId="36B1DB64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10</w:t>
            </w:r>
          </w:p>
        </w:tc>
      </w:tr>
      <w:tr w:rsidR="00054949" w:rsidRPr="000718BA" w14:paraId="40D28471" w14:textId="77777777" w:rsidTr="008B411B">
        <w:tc>
          <w:tcPr>
            <w:tcW w:w="352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01B80C7C" w14:textId="603A658A" w:rsidR="00054949" w:rsidRPr="000718BA" w:rsidRDefault="00054949" w:rsidP="00054949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8-m4_50MAR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14:paraId="0CC39D09" w14:textId="3B5653A6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.86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76C0749" w14:textId="79D3CC16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9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6606204" w14:textId="4D495E74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48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A9CEA3B" w14:textId="12B968BA" w:rsidR="00054949" w:rsidRPr="000718BA" w:rsidRDefault="00054949" w:rsidP="0005494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09</w:t>
            </w:r>
          </w:p>
        </w:tc>
      </w:tr>
    </w:tbl>
    <w:p w14:paraId="6AFEAB9C" w14:textId="5B62CDFE" w:rsidR="00AE64A8" w:rsidRDefault="00AE64A8" w:rsidP="00010AA0">
      <w:pPr>
        <w:rPr>
          <w:rFonts w:cs="Times New Roman"/>
          <w:szCs w:val="24"/>
        </w:rPr>
      </w:pPr>
      <w:r w:rsidRPr="000718BA">
        <w:rPr>
          <w:rFonts w:cs="Times New Roman"/>
          <w:szCs w:val="24"/>
        </w:rPr>
        <w:t>Simulated type I error for tests at significance levels of α = 5%, 1%, 0.5% and 0.1% are displayed. The simulations are based on 100,000 runs each with 1000 individuals.</w:t>
      </w:r>
    </w:p>
    <w:p w14:paraId="78856596" w14:textId="39CB4096" w:rsidR="003106C3" w:rsidRDefault="003106C3" w:rsidP="00010AA0">
      <w:pPr>
        <w:rPr>
          <w:rFonts w:cs="Times New Roman"/>
          <w:szCs w:val="24"/>
        </w:rPr>
      </w:pPr>
    </w:p>
    <w:p w14:paraId="45799F6C" w14:textId="554E6844" w:rsidR="003106C3" w:rsidRDefault="003106C3" w:rsidP="00010AA0">
      <w:pPr>
        <w:rPr>
          <w:rFonts w:cs="Times New Roman"/>
          <w:szCs w:val="24"/>
        </w:rPr>
      </w:pPr>
    </w:p>
    <w:p w14:paraId="3C02DA56" w14:textId="57DAECD1" w:rsidR="003106C3" w:rsidRDefault="003106C3" w:rsidP="00010AA0">
      <w:pPr>
        <w:rPr>
          <w:rFonts w:cs="Times New Roman"/>
          <w:szCs w:val="24"/>
        </w:rPr>
      </w:pPr>
    </w:p>
    <w:p w14:paraId="04BBE49F" w14:textId="39102ACB" w:rsidR="003106C3" w:rsidRDefault="003106C3" w:rsidP="00010AA0">
      <w:pPr>
        <w:rPr>
          <w:rFonts w:cs="Times New Roman"/>
          <w:szCs w:val="24"/>
        </w:rPr>
      </w:pPr>
    </w:p>
    <w:p w14:paraId="3C4676E0" w14:textId="5CB0CF0F" w:rsidR="003106C3" w:rsidRDefault="003106C3" w:rsidP="00010AA0">
      <w:pPr>
        <w:rPr>
          <w:rFonts w:cs="Times New Roman"/>
          <w:szCs w:val="24"/>
        </w:rPr>
      </w:pPr>
    </w:p>
    <w:p w14:paraId="06045CB4" w14:textId="4DFFA5AE" w:rsidR="003106C3" w:rsidRDefault="003106C3" w:rsidP="00010AA0">
      <w:pPr>
        <w:rPr>
          <w:rFonts w:cs="Times New Roman"/>
          <w:szCs w:val="24"/>
        </w:rPr>
      </w:pPr>
    </w:p>
    <w:p w14:paraId="6383E145" w14:textId="425287FF" w:rsidR="003106C3" w:rsidRDefault="003106C3" w:rsidP="00010AA0">
      <w:pPr>
        <w:rPr>
          <w:rFonts w:cs="Times New Roman"/>
          <w:szCs w:val="24"/>
        </w:rPr>
      </w:pPr>
    </w:p>
    <w:p w14:paraId="73382690" w14:textId="1E5549E4" w:rsidR="003106C3" w:rsidRDefault="003106C3" w:rsidP="00010AA0">
      <w:pPr>
        <w:rPr>
          <w:rFonts w:cs="Times New Roman"/>
          <w:szCs w:val="24"/>
        </w:rPr>
      </w:pPr>
    </w:p>
    <w:p w14:paraId="490072E4" w14:textId="1EC737C9" w:rsidR="003106C3" w:rsidRDefault="003106C3" w:rsidP="00010AA0">
      <w:pPr>
        <w:rPr>
          <w:rFonts w:cs="Times New Roman"/>
          <w:szCs w:val="24"/>
        </w:rPr>
      </w:pPr>
    </w:p>
    <w:p w14:paraId="5BB3DB35" w14:textId="71007A1C" w:rsidR="003106C3" w:rsidRDefault="003106C3" w:rsidP="00010AA0">
      <w:pPr>
        <w:rPr>
          <w:rFonts w:cs="Times New Roman"/>
          <w:szCs w:val="24"/>
        </w:rPr>
      </w:pPr>
    </w:p>
    <w:p w14:paraId="3A596B93" w14:textId="17BFC632" w:rsidR="003106C3" w:rsidRDefault="003106C3" w:rsidP="00010AA0">
      <w:pPr>
        <w:rPr>
          <w:rFonts w:cs="Times New Roman"/>
          <w:szCs w:val="24"/>
        </w:rPr>
      </w:pPr>
    </w:p>
    <w:p w14:paraId="33232D34" w14:textId="27E28FD7" w:rsidR="003106C3" w:rsidRDefault="003106C3" w:rsidP="00010AA0">
      <w:pPr>
        <w:rPr>
          <w:rFonts w:cs="Times New Roman"/>
          <w:szCs w:val="24"/>
        </w:rPr>
      </w:pPr>
    </w:p>
    <w:p w14:paraId="39B4E3FA" w14:textId="31A45B3B" w:rsidR="003106C3" w:rsidRDefault="003106C3" w:rsidP="00010AA0">
      <w:pPr>
        <w:rPr>
          <w:rFonts w:cs="Times New Roman"/>
          <w:szCs w:val="24"/>
        </w:rPr>
      </w:pPr>
    </w:p>
    <w:p w14:paraId="094CAE98" w14:textId="77777777" w:rsidR="003106C3" w:rsidRPr="000718BA" w:rsidRDefault="003106C3" w:rsidP="00010AA0">
      <w:pPr>
        <w:rPr>
          <w:rFonts w:cs="Times New Roman"/>
          <w:b/>
        </w:rPr>
      </w:pPr>
    </w:p>
    <w:p w14:paraId="0D7839AC" w14:textId="4A56476B" w:rsidR="006F5BB1" w:rsidRPr="000718BA" w:rsidRDefault="006F5BB1" w:rsidP="00010AA0">
      <w:pPr>
        <w:rPr>
          <w:rFonts w:cs="Times New Roman"/>
        </w:rPr>
      </w:pPr>
      <w:r w:rsidRPr="000718BA">
        <w:rPr>
          <w:rFonts w:cs="Times New Roman"/>
          <w:b/>
        </w:rPr>
        <w:lastRenderedPageBreak/>
        <w:t>Supplementary Table</w:t>
      </w:r>
      <w:r w:rsidRPr="000718BA">
        <w:rPr>
          <w:rFonts w:cs="Times New Roman"/>
        </w:rPr>
        <w:t xml:space="preserve"> </w:t>
      </w:r>
      <w:r w:rsidR="00AB0E4D" w:rsidRPr="000718BA">
        <w:rPr>
          <w:rFonts w:cs="Times New Roman"/>
          <w:b/>
        </w:rPr>
        <w:t>3</w:t>
      </w:r>
      <w:r w:rsidRPr="000718BA">
        <w:rPr>
          <w:rFonts w:cs="Times New Roman"/>
          <w:b/>
        </w:rPr>
        <w:t>.</w:t>
      </w:r>
      <w:r w:rsidR="00231659" w:rsidRPr="000718BA">
        <w:rPr>
          <w:rFonts w:cs="Times New Roman"/>
          <w:b/>
        </w:rPr>
        <w:t xml:space="preserve"> </w:t>
      </w:r>
      <w:r w:rsidR="00231659" w:rsidRPr="000718BA">
        <w:rPr>
          <w:rFonts w:cs="Times New Roman"/>
        </w:rPr>
        <w:t xml:space="preserve">Power results of the simulation study with effect size </w:t>
      </w:r>
      <w:r w:rsidR="00231659" w:rsidRPr="000718BA">
        <w:rPr>
          <w:rFonts w:cs="Times New Roman"/>
          <w:b/>
        </w:rPr>
        <w:t>0.06</w:t>
      </w:r>
      <w:r w:rsidR="00231659" w:rsidRPr="000718BA">
        <w:rPr>
          <w:rFonts w:cs="Times New Roman"/>
        </w:rPr>
        <w:t xml:space="preserve">. </w:t>
      </w:r>
      <w:r w:rsidRPr="000718BA">
        <w:rPr>
          <w:rFonts w:cs="Times New Roman"/>
        </w:rPr>
        <w:t xml:space="preserve"> </w:t>
      </w:r>
    </w:p>
    <w:tbl>
      <w:tblPr>
        <w:tblStyle w:val="Tabellenraster"/>
        <w:tblW w:w="9777" w:type="dxa"/>
        <w:tblLook w:val="04A0" w:firstRow="1" w:lastRow="0" w:firstColumn="1" w:lastColumn="0" w:noHBand="0" w:noVBand="1"/>
      </w:tblPr>
      <w:tblGrid>
        <w:gridCol w:w="2209"/>
        <w:gridCol w:w="1196"/>
        <w:gridCol w:w="1271"/>
        <w:gridCol w:w="1200"/>
        <w:gridCol w:w="1296"/>
        <w:gridCol w:w="1303"/>
        <w:gridCol w:w="1302"/>
      </w:tblGrid>
      <w:tr w:rsidR="006A3EDF" w:rsidRPr="000718BA" w14:paraId="55A9252D" w14:textId="77777777" w:rsidTr="006A3EDF">
        <w:tc>
          <w:tcPr>
            <w:tcW w:w="2209" w:type="dxa"/>
            <w:tcBorders>
              <w:left w:val="nil"/>
              <w:bottom w:val="nil"/>
              <w:right w:val="single" w:sz="4" w:space="0" w:color="auto"/>
              <w:tl2br w:val="nil"/>
            </w:tcBorders>
          </w:tcPr>
          <w:p w14:paraId="4BE21B0C" w14:textId="77777777" w:rsidR="006A3EDF" w:rsidRPr="000718BA" w:rsidRDefault="006A3EDF" w:rsidP="002345E7">
            <w:pPr>
              <w:pStyle w:val="KeinLeerraum"/>
              <w:rPr>
                <w:rFonts w:cs="Times New Roman"/>
                <w:b/>
              </w:rPr>
            </w:pPr>
          </w:p>
        </w:tc>
        <w:tc>
          <w:tcPr>
            <w:tcW w:w="7568" w:type="dxa"/>
            <w:gridSpan w:val="6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A0ECCC" w14:textId="41C26C9F" w:rsidR="006A3EDF" w:rsidRPr="000718BA" w:rsidRDefault="006A3EDF" w:rsidP="006F1F7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b/>
              </w:rPr>
              <w:t>Genetic effect</w:t>
            </w:r>
          </w:p>
        </w:tc>
      </w:tr>
      <w:tr w:rsidR="000748CD" w:rsidRPr="000718BA" w14:paraId="1D7ACBC4" w14:textId="77777777" w:rsidTr="00E3469D"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</w:tcPr>
          <w:p w14:paraId="54B86E63" w14:textId="5ED8E47D" w:rsidR="000748CD" w:rsidRPr="000718BA" w:rsidRDefault="000748CD" w:rsidP="002345E7">
            <w:pPr>
              <w:pStyle w:val="KeinLeerraum"/>
              <w:rPr>
                <w:rFonts w:cs="Times New Roman"/>
                <w:b/>
              </w:rPr>
            </w:pPr>
          </w:p>
        </w:tc>
        <w:tc>
          <w:tcPr>
            <w:tcW w:w="3667" w:type="dxa"/>
            <w:gridSpan w:val="3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26FB0AB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Main genetic effect</w:t>
            </w:r>
          </w:p>
        </w:tc>
        <w:tc>
          <w:tcPr>
            <w:tcW w:w="3901" w:type="dxa"/>
            <w:gridSpan w:val="3"/>
            <w:tcBorders>
              <w:left w:val="single" w:sz="12" w:space="0" w:color="auto"/>
              <w:bottom w:val="single" w:sz="4" w:space="0" w:color="auto"/>
              <w:right w:val="nil"/>
            </w:tcBorders>
          </w:tcPr>
          <w:p w14:paraId="51D96EC1" w14:textId="4D045068" w:rsidR="000748CD" w:rsidRPr="000718BA" w:rsidRDefault="000748CD" w:rsidP="006F1F7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Time</w:t>
            </w:r>
            <w:r w:rsidR="006F1F72" w:rsidRPr="000718BA">
              <w:rPr>
                <w:rFonts w:cs="Times New Roman"/>
              </w:rPr>
              <w:t>-</w:t>
            </w:r>
            <w:r w:rsidRPr="000718BA">
              <w:rPr>
                <w:rFonts w:cs="Times New Roman"/>
              </w:rPr>
              <w:t>interaction effect</w:t>
            </w:r>
          </w:p>
        </w:tc>
      </w:tr>
      <w:tr w:rsidR="000748CD" w:rsidRPr="000718BA" w14:paraId="27B0C609" w14:textId="77777777" w:rsidTr="00E3469D"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nil"/>
            </w:tcBorders>
          </w:tcPr>
          <w:p w14:paraId="7B0A8A61" w14:textId="68807ADA" w:rsidR="000748CD" w:rsidRPr="000718BA" w:rsidRDefault="000748CD" w:rsidP="008C0EE6">
            <w:pPr>
              <w:pStyle w:val="KeinLeerraum"/>
              <w:rPr>
                <w:rFonts w:cs="Times New Roman"/>
                <w:b/>
              </w:rPr>
            </w:pPr>
            <w:r w:rsidRPr="000718BA">
              <w:rPr>
                <w:rFonts w:cs="Times New Roman"/>
                <w:b/>
              </w:rPr>
              <w:t>Models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6BA226" w14:textId="1E304759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Complete</w:t>
            </w:r>
            <w:r w:rsidR="008C0EE6" w:rsidRPr="000718BA">
              <w:rPr>
                <w:rFonts w:cs="Times New Roman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86FD5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25MA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A272B07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50MAR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BAA6D8E" w14:textId="3EF500EB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Complete</w:t>
            </w:r>
            <w:r w:rsidR="008C0EE6" w:rsidRPr="000718BA">
              <w:rPr>
                <w:rFonts w:cs="Times New Roman"/>
              </w:rPr>
              <w:t xml:space="preserve"> 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9BB67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25MAR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71798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50MAR</w:t>
            </w:r>
          </w:p>
        </w:tc>
      </w:tr>
      <w:tr w:rsidR="000748CD" w:rsidRPr="000718BA" w14:paraId="18DBFCB8" w14:textId="77777777" w:rsidTr="006A3EDF"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3AA1A5D" w14:textId="77777777" w:rsidR="000748CD" w:rsidRPr="000718BA" w:rsidRDefault="000748CD" w:rsidP="002345E7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LIN-ANCOVA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FC24C7B" w14:textId="06366775" w:rsidR="000748CD" w:rsidRPr="000718BA" w:rsidRDefault="00CE313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26</w:t>
            </w:r>
            <w:r w:rsidR="000748CD" w:rsidRPr="000718BA">
              <w:rPr>
                <w:rFonts w:cs="Times New Roman"/>
              </w:rPr>
              <w:t>.</w:t>
            </w:r>
            <w:r w:rsidRPr="000718BA">
              <w:rPr>
                <w:rFonts w:cs="Times New Roman"/>
              </w:rPr>
              <w:t>66</w:t>
            </w:r>
            <w:r w:rsidR="000748CD" w:rsidRPr="000718BA">
              <w:rPr>
                <w:rFonts w:cs="Times New Roman"/>
              </w:rPr>
              <w:t>%</w:t>
            </w:r>
          </w:p>
          <w:p w14:paraId="0BFCFDB4" w14:textId="25BA5DE3" w:rsidR="000748CD" w:rsidRPr="000718BA" w:rsidRDefault="000748CD" w:rsidP="008C6A3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</w:t>
            </w:r>
            <w:r w:rsidR="008C6A36" w:rsidRPr="000718BA">
              <w:rPr>
                <w:rFonts w:cs="Times New Roman"/>
                <w:sz w:val="18"/>
              </w:rPr>
              <w:t>26.39</w:t>
            </w:r>
            <w:r w:rsidRPr="000718BA">
              <w:rPr>
                <w:rFonts w:cs="Times New Roman"/>
                <w:sz w:val="18"/>
              </w:rPr>
              <w:t>;</w:t>
            </w:r>
            <w:r w:rsidR="008C6A36" w:rsidRPr="000718BA">
              <w:rPr>
                <w:rFonts w:cs="Times New Roman"/>
                <w:sz w:val="18"/>
              </w:rPr>
              <w:t>26.94</w:t>
            </w:r>
            <w:r w:rsidRPr="000718BA">
              <w:rPr>
                <w:rFonts w:cs="Times New Roman"/>
                <w:sz w:val="18"/>
              </w:rPr>
              <w:t>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D8EFA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4E82C338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988103E" w14:textId="631BD892" w:rsidR="000748CD" w:rsidRPr="000718BA" w:rsidRDefault="008C6A36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6.13</w:t>
            </w:r>
            <w:r w:rsidR="000748CD" w:rsidRPr="000718BA">
              <w:rPr>
                <w:rFonts w:cs="Times New Roman"/>
              </w:rPr>
              <w:t>%</w:t>
            </w:r>
          </w:p>
          <w:p w14:paraId="43E3C648" w14:textId="4F9316FE" w:rsidR="000748CD" w:rsidRPr="000718BA" w:rsidRDefault="000748CD" w:rsidP="008C6A3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</w:t>
            </w:r>
            <w:r w:rsidR="008C6A36" w:rsidRPr="000718BA">
              <w:rPr>
                <w:rFonts w:cs="Times New Roman"/>
                <w:sz w:val="18"/>
              </w:rPr>
              <w:t>05.98</w:t>
            </w:r>
            <w:r w:rsidRPr="000718BA">
              <w:rPr>
                <w:rFonts w:cs="Times New Roman"/>
                <w:sz w:val="18"/>
              </w:rPr>
              <w:t>;</w:t>
            </w:r>
            <w:r w:rsidR="008C6A36" w:rsidRPr="000718BA">
              <w:rPr>
                <w:rFonts w:cs="Times New Roman"/>
                <w:sz w:val="18"/>
              </w:rPr>
              <w:t>06.28</w:t>
            </w:r>
            <w:r w:rsidRPr="000718BA">
              <w:rPr>
                <w:rFonts w:cs="Times New Roman"/>
                <w:sz w:val="18"/>
              </w:rPr>
              <w:t>]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3A94FF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2B023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</w:tr>
      <w:tr w:rsidR="00340727" w:rsidRPr="000718BA" w14:paraId="594BF518" w14:textId="77777777" w:rsidTr="006A3EDF"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132068" w14:textId="77777777" w:rsidR="00340727" w:rsidRPr="000718BA" w:rsidRDefault="00340727" w:rsidP="00340727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LIN-m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CF062E" w14:textId="768366F1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74.01%</w:t>
            </w:r>
          </w:p>
          <w:p w14:paraId="642CE8BA" w14:textId="43FB66B1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73.73;74.28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2FFD" w14:textId="1451D15B" w:rsidR="00340727" w:rsidRPr="000718BA" w:rsidRDefault="00372829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59.</w:t>
            </w:r>
            <w:r w:rsidR="006D1EC9" w:rsidRPr="000718BA">
              <w:rPr>
                <w:rFonts w:cs="Times New Roman"/>
              </w:rPr>
              <w:t>9</w:t>
            </w:r>
            <w:r w:rsidRPr="000718BA">
              <w:rPr>
                <w:rFonts w:cs="Times New Roman"/>
              </w:rPr>
              <w:t>1</w:t>
            </w:r>
            <w:r w:rsidR="00340727" w:rsidRPr="000718BA">
              <w:rPr>
                <w:rFonts w:cs="Times New Roman"/>
              </w:rPr>
              <w:t>%</w:t>
            </w:r>
          </w:p>
          <w:p w14:paraId="29E9157E" w14:textId="4CA90CC6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  <w:szCs w:val="18"/>
              </w:rPr>
              <w:t>[</w:t>
            </w:r>
            <w:r w:rsidR="00372829" w:rsidRPr="000718BA">
              <w:rPr>
                <w:rFonts w:cs="Times New Roman"/>
                <w:sz w:val="18"/>
                <w:szCs w:val="18"/>
              </w:rPr>
              <w:t>59.61</w:t>
            </w:r>
            <w:r w:rsidRPr="000718BA">
              <w:rPr>
                <w:rFonts w:cs="Times New Roman"/>
                <w:sz w:val="18"/>
                <w:szCs w:val="18"/>
              </w:rPr>
              <w:t>;</w:t>
            </w:r>
            <w:r w:rsidR="00372829" w:rsidRPr="000718BA">
              <w:rPr>
                <w:rFonts w:cs="Times New Roman"/>
                <w:sz w:val="18"/>
                <w:szCs w:val="18"/>
              </w:rPr>
              <w:t>60.22</w:t>
            </w:r>
            <w:r w:rsidRPr="000718B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DEA4828" w14:textId="77777777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DF0803" w14:textId="19B66521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51.26%</w:t>
            </w:r>
          </w:p>
          <w:p w14:paraId="3A434111" w14:textId="2E632868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50.95;51.58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7C89" w14:textId="1387153A" w:rsidR="00340727" w:rsidRPr="000718BA" w:rsidRDefault="00681B93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11.33</w:t>
            </w:r>
            <w:r w:rsidR="00340727" w:rsidRPr="000718BA">
              <w:rPr>
                <w:rFonts w:cs="Times New Roman"/>
              </w:rPr>
              <w:t>%</w:t>
            </w:r>
          </w:p>
          <w:p w14:paraId="41240B2F" w14:textId="0C5BE48B" w:rsidR="00340727" w:rsidRPr="000718BA" w:rsidRDefault="00340727" w:rsidP="00681B93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  <w:szCs w:val="18"/>
              </w:rPr>
              <w:t>[</w:t>
            </w:r>
            <w:r w:rsidR="00681B93" w:rsidRPr="000718BA">
              <w:rPr>
                <w:rFonts w:cs="Times New Roman"/>
                <w:sz w:val="18"/>
                <w:szCs w:val="18"/>
              </w:rPr>
              <w:t>11.13</w:t>
            </w:r>
            <w:r w:rsidRPr="000718BA">
              <w:rPr>
                <w:rFonts w:cs="Times New Roman"/>
                <w:sz w:val="18"/>
                <w:szCs w:val="18"/>
              </w:rPr>
              <w:t>;</w:t>
            </w:r>
            <w:r w:rsidR="00681B93" w:rsidRPr="000718BA">
              <w:rPr>
                <w:rFonts w:cs="Times New Roman"/>
                <w:sz w:val="18"/>
                <w:szCs w:val="18"/>
              </w:rPr>
              <w:t>11.52</w:t>
            </w:r>
            <w:r w:rsidRPr="000718B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D408" w14:textId="77777777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</w:tr>
      <w:tr w:rsidR="00340727" w:rsidRPr="000718BA" w14:paraId="672EB663" w14:textId="77777777" w:rsidTr="006A3EDF"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FCCC56" w14:textId="3BB242C6" w:rsidR="00340727" w:rsidRPr="000718BA" w:rsidRDefault="00340727" w:rsidP="00340727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8-m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919913" w14:textId="3ABA32DF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76.45%</w:t>
            </w:r>
          </w:p>
          <w:p w14:paraId="5E37EDFC" w14:textId="116E0595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76.18;76.72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317B" w14:textId="077B33AC" w:rsidR="00340727" w:rsidRPr="000718BA" w:rsidRDefault="003800AA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65.02</w:t>
            </w:r>
            <w:r w:rsidR="00340727" w:rsidRPr="000718BA">
              <w:rPr>
                <w:rFonts w:cs="Times New Roman"/>
              </w:rPr>
              <w:t>%</w:t>
            </w:r>
          </w:p>
          <w:p w14:paraId="22B1C839" w14:textId="3C5B6F74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  <w:szCs w:val="18"/>
              </w:rPr>
              <w:t>[</w:t>
            </w:r>
            <w:r w:rsidR="003800AA" w:rsidRPr="000718BA">
              <w:rPr>
                <w:rFonts w:cs="Times New Roman"/>
                <w:sz w:val="18"/>
                <w:szCs w:val="18"/>
              </w:rPr>
              <w:t>64.72</w:t>
            </w:r>
            <w:r w:rsidRPr="000718BA">
              <w:rPr>
                <w:rFonts w:cs="Times New Roman"/>
                <w:sz w:val="18"/>
                <w:szCs w:val="18"/>
              </w:rPr>
              <w:t>;</w:t>
            </w:r>
            <w:r w:rsidR="003800AA" w:rsidRPr="000718BA">
              <w:rPr>
                <w:rFonts w:cs="Times New Roman"/>
                <w:sz w:val="18"/>
                <w:szCs w:val="18"/>
              </w:rPr>
              <w:t>65.32</w:t>
            </w:r>
            <w:r w:rsidRPr="000718B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95AE6DC" w14:textId="5A79102E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E0A30B4" w14:textId="22181DD2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56.80%</w:t>
            </w:r>
          </w:p>
          <w:p w14:paraId="4F574995" w14:textId="65E49B21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56.49;87.11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C4DF" w14:textId="4464020B" w:rsidR="00340727" w:rsidRPr="000718BA" w:rsidRDefault="000247E2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39.19</w:t>
            </w:r>
            <w:r w:rsidR="00340727" w:rsidRPr="000718BA">
              <w:rPr>
                <w:rFonts w:cs="Times New Roman"/>
              </w:rPr>
              <w:t>%</w:t>
            </w:r>
          </w:p>
          <w:p w14:paraId="62AEB3CA" w14:textId="1ACF8F82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  <w:szCs w:val="18"/>
              </w:rPr>
              <w:t>[</w:t>
            </w:r>
            <w:r w:rsidR="000247E2" w:rsidRPr="000718BA">
              <w:rPr>
                <w:rFonts w:cs="Times New Roman"/>
                <w:sz w:val="18"/>
                <w:szCs w:val="18"/>
              </w:rPr>
              <w:t>38.90</w:t>
            </w:r>
            <w:r w:rsidRPr="000718BA">
              <w:rPr>
                <w:rFonts w:cs="Times New Roman"/>
                <w:sz w:val="18"/>
                <w:szCs w:val="18"/>
              </w:rPr>
              <w:t>;</w:t>
            </w:r>
            <w:r w:rsidR="000247E2" w:rsidRPr="000718BA">
              <w:rPr>
                <w:rFonts w:cs="Times New Roman"/>
                <w:sz w:val="18"/>
                <w:szCs w:val="18"/>
              </w:rPr>
              <w:t>39.50</w:t>
            </w:r>
            <w:r w:rsidRPr="000718B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4457" w14:textId="02CAFDA0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</w:tr>
      <w:tr w:rsidR="00340727" w:rsidRPr="000718BA" w14:paraId="0453E0DE" w14:textId="77777777" w:rsidTr="006A3EDF"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8F09A9" w14:textId="010D12F2" w:rsidR="00340727" w:rsidRPr="000718BA" w:rsidRDefault="00340727" w:rsidP="00340727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5-m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F19FC5" w14:textId="7B6716CA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79.80%</w:t>
            </w:r>
          </w:p>
          <w:p w14:paraId="2D729334" w14:textId="6783D044" w:rsidR="00340727" w:rsidRPr="000718BA" w:rsidRDefault="00340727" w:rsidP="006D1EC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79.54;80.</w:t>
            </w:r>
            <w:r w:rsidR="006D1EC9" w:rsidRPr="000718BA">
              <w:rPr>
                <w:rFonts w:cs="Times New Roman"/>
                <w:sz w:val="18"/>
              </w:rPr>
              <w:t>0</w:t>
            </w:r>
            <w:r w:rsidRPr="000718BA">
              <w:rPr>
                <w:rFonts w:cs="Times New Roman"/>
                <w:sz w:val="18"/>
              </w:rPr>
              <w:t>5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A49C" w14:textId="7DF53425" w:rsidR="00340727" w:rsidRPr="000718BA" w:rsidRDefault="004250FD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68.74</w:t>
            </w:r>
            <w:r w:rsidR="00340727" w:rsidRPr="000718BA">
              <w:rPr>
                <w:rFonts w:cs="Times New Roman"/>
              </w:rPr>
              <w:t>%</w:t>
            </w:r>
          </w:p>
          <w:p w14:paraId="1F8600A4" w14:textId="27C123F4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  <w:szCs w:val="18"/>
              </w:rPr>
              <w:t>[</w:t>
            </w:r>
            <w:r w:rsidR="004250FD" w:rsidRPr="000718BA">
              <w:rPr>
                <w:rFonts w:cs="Times New Roman"/>
                <w:sz w:val="18"/>
                <w:szCs w:val="18"/>
              </w:rPr>
              <w:t>68.45</w:t>
            </w:r>
            <w:r w:rsidRPr="000718BA">
              <w:rPr>
                <w:rFonts w:cs="Times New Roman"/>
                <w:sz w:val="18"/>
                <w:szCs w:val="18"/>
              </w:rPr>
              <w:t>;</w:t>
            </w:r>
            <w:r w:rsidR="004250FD" w:rsidRPr="000718BA">
              <w:rPr>
                <w:rFonts w:cs="Times New Roman"/>
                <w:sz w:val="18"/>
                <w:szCs w:val="18"/>
              </w:rPr>
              <w:t>69.03</w:t>
            </w:r>
            <w:r w:rsidRPr="000718B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2D369BE" w14:textId="42DCF227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0709E18" w14:textId="78CE2818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60.28%</w:t>
            </w:r>
          </w:p>
          <w:p w14:paraId="338C99E2" w14:textId="51A3915E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59.97;60.59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8AE9" w14:textId="49DF33CF" w:rsidR="00340727" w:rsidRPr="000718BA" w:rsidRDefault="005C572A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1.91</w:t>
            </w:r>
            <w:r w:rsidR="00340727" w:rsidRPr="000718BA">
              <w:rPr>
                <w:rFonts w:cs="Times New Roman"/>
              </w:rPr>
              <w:t>%</w:t>
            </w:r>
          </w:p>
          <w:p w14:paraId="33F83052" w14:textId="378D042F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  <w:szCs w:val="18"/>
              </w:rPr>
              <w:t>[</w:t>
            </w:r>
            <w:r w:rsidR="005C572A" w:rsidRPr="000718BA">
              <w:rPr>
                <w:rFonts w:cs="Times New Roman"/>
                <w:sz w:val="18"/>
                <w:szCs w:val="18"/>
              </w:rPr>
              <w:t>41.60</w:t>
            </w:r>
            <w:r w:rsidRPr="000718BA">
              <w:rPr>
                <w:rFonts w:cs="Times New Roman"/>
                <w:sz w:val="18"/>
                <w:szCs w:val="18"/>
              </w:rPr>
              <w:t>;</w:t>
            </w:r>
            <w:r w:rsidR="005C572A" w:rsidRPr="000718BA">
              <w:rPr>
                <w:rFonts w:cs="Times New Roman"/>
                <w:sz w:val="18"/>
                <w:szCs w:val="18"/>
              </w:rPr>
              <w:t>42.21</w:t>
            </w:r>
            <w:r w:rsidRPr="000718B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7CA0" w14:textId="3438492F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</w:tr>
      <w:tr w:rsidR="00340727" w:rsidRPr="000718BA" w14:paraId="1A8B04E5" w14:textId="77777777" w:rsidTr="006A3EDF"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AE7A41" w14:textId="57E5DBEF" w:rsidR="00340727" w:rsidRPr="000718BA" w:rsidRDefault="00340727" w:rsidP="00340727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2-m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793521" w14:textId="2919428D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81.53%</w:t>
            </w:r>
          </w:p>
          <w:p w14:paraId="1F94FF7C" w14:textId="2C0F7A3E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81.28;81.77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ED16" w14:textId="69D19EC7" w:rsidR="00340727" w:rsidRPr="000718BA" w:rsidRDefault="00B212BB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70.61</w:t>
            </w:r>
            <w:r w:rsidR="00340727" w:rsidRPr="000718BA">
              <w:rPr>
                <w:rFonts w:cs="Times New Roman"/>
              </w:rPr>
              <w:t>%</w:t>
            </w:r>
          </w:p>
          <w:p w14:paraId="3219F2DE" w14:textId="37E64FEC" w:rsidR="00340727" w:rsidRPr="000718BA" w:rsidRDefault="00340727" w:rsidP="006D1EC9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  <w:szCs w:val="18"/>
              </w:rPr>
              <w:t>[</w:t>
            </w:r>
            <w:r w:rsidR="00B212BB" w:rsidRPr="000718BA">
              <w:rPr>
                <w:rFonts w:cs="Times New Roman"/>
                <w:sz w:val="18"/>
                <w:szCs w:val="18"/>
              </w:rPr>
              <w:t>70.3</w:t>
            </w:r>
            <w:r w:rsidR="006D1EC9" w:rsidRPr="000718BA">
              <w:rPr>
                <w:rFonts w:cs="Times New Roman"/>
                <w:sz w:val="18"/>
                <w:szCs w:val="18"/>
              </w:rPr>
              <w:t>2</w:t>
            </w:r>
            <w:r w:rsidRPr="000718BA">
              <w:rPr>
                <w:rFonts w:cs="Times New Roman"/>
                <w:sz w:val="18"/>
                <w:szCs w:val="18"/>
              </w:rPr>
              <w:t>;</w:t>
            </w:r>
            <w:r w:rsidR="00B212BB" w:rsidRPr="000718BA">
              <w:rPr>
                <w:rFonts w:cs="Times New Roman"/>
                <w:sz w:val="18"/>
                <w:szCs w:val="18"/>
              </w:rPr>
              <w:t>70.89</w:t>
            </w:r>
            <w:r w:rsidRPr="000718B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886F8AE" w14:textId="2F94A6B5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E5C55D4" w14:textId="6DA4F44F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62.13%</w:t>
            </w:r>
          </w:p>
          <w:p w14:paraId="5CFEF05E" w14:textId="0C186EA1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61.83;62.44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7B66" w14:textId="500FA27E" w:rsidR="00340727" w:rsidRPr="000718BA" w:rsidRDefault="0037661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3.42</w:t>
            </w:r>
            <w:r w:rsidR="00340727" w:rsidRPr="000718BA">
              <w:rPr>
                <w:rFonts w:cs="Times New Roman"/>
              </w:rPr>
              <w:t>%</w:t>
            </w:r>
          </w:p>
          <w:p w14:paraId="3B583917" w14:textId="1994EA34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  <w:szCs w:val="18"/>
              </w:rPr>
              <w:t>[</w:t>
            </w:r>
            <w:r w:rsidR="00376617" w:rsidRPr="000718BA">
              <w:rPr>
                <w:rFonts w:cs="Times New Roman"/>
                <w:sz w:val="18"/>
                <w:szCs w:val="18"/>
              </w:rPr>
              <w:t>43.11</w:t>
            </w:r>
            <w:r w:rsidRPr="000718BA">
              <w:rPr>
                <w:rFonts w:cs="Times New Roman"/>
                <w:sz w:val="18"/>
                <w:szCs w:val="18"/>
              </w:rPr>
              <w:t>;</w:t>
            </w:r>
            <w:r w:rsidR="00376617" w:rsidRPr="000718BA">
              <w:rPr>
                <w:rFonts w:cs="Times New Roman"/>
                <w:sz w:val="18"/>
                <w:szCs w:val="18"/>
              </w:rPr>
              <w:t>43.73</w:t>
            </w:r>
            <w:r w:rsidRPr="000718B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F342" w14:textId="00B9E693" w:rsidR="00340727" w:rsidRPr="000718BA" w:rsidRDefault="00340727" w:rsidP="0034072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</w:tr>
      <w:tr w:rsidR="00033F22" w:rsidRPr="000718BA" w14:paraId="6C6A50FB" w14:textId="77777777" w:rsidTr="006A3EDF"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0690C7" w14:textId="730959AE" w:rsidR="00033F22" w:rsidRPr="000718BA" w:rsidRDefault="00033F22" w:rsidP="00033F22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LIN-m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ED142F" w14:textId="3DD864C8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77.47%</w:t>
            </w:r>
          </w:p>
          <w:p w14:paraId="022C2C84" w14:textId="4FCC951F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77.21;77.73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6478" w14:textId="4C1EF08D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70.63%</w:t>
            </w:r>
          </w:p>
          <w:p w14:paraId="6A7F495A" w14:textId="4B6B7D31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70.35;70.91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02DF8E8" w14:textId="199537AA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55.52%</w:t>
            </w:r>
          </w:p>
          <w:p w14:paraId="6EB2B5BE" w14:textId="5C1DB597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55.21;55.83]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8F33594" w14:textId="6516AFDF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2.66%</w:t>
            </w:r>
          </w:p>
          <w:p w14:paraId="055B5CD7" w14:textId="2154106E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2.50;92.83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5111" w14:textId="50829E07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87.35%</w:t>
            </w:r>
          </w:p>
          <w:p w14:paraId="7003AC0D" w14:textId="29F12721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87.14;87.55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5560" w14:textId="3218E6A6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71.08%</w:t>
            </w:r>
          </w:p>
          <w:p w14:paraId="20941806" w14:textId="01B719B2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70.80;71.36]</w:t>
            </w:r>
          </w:p>
        </w:tc>
      </w:tr>
      <w:tr w:rsidR="00033F22" w:rsidRPr="000718BA" w14:paraId="76EEA94D" w14:textId="77777777" w:rsidTr="006A3EDF"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B18CDE" w14:textId="5E2CF72B" w:rsidR="00033F22" w:rsidRPr="000718BA" w:rsidRDefault="00033F22" w:rsidP="00033F22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8</w:t>
            </w:r>
            <w:r w:rsidR="003C3E98" w:rsidRPr="000718BA">
              <w:rPr>
                <w:rFonts w:cs="Times New Roman"/>
              </w:rPr>
              <w:t>-m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75F8D7" w14:textId="44FB5F8E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79.19%</w:t>
            </w:r>
          </w:p>
          <w:p w14:paraId="13D821EE" w14:textId="6A0A021A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79.29;79.79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686C" w14:textId="4469E0E4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73.74%</w:t>
            </w:r>
          </w:p>
          <w:p w14:paraId="6FA4E394" w14:textId="17D439BB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73.46;74.01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3BB97A2" w14:textId="646651FD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61.16%</w:t>
            </w:r>
          </w:p>
          <w:p w14:paraId="6EB4E6DC" w14:textId="4CBE1BD9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60.86;61.47]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E490C8C" w14:textId="1FDDCA24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2.58%</w:t>
            </w:r>
          </w:p>
          <w:p w14:paraId="5D57DA3E" w14:textId="6528F54E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2.42;92.74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0ECF" w14:textId="7CD9C5F8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87.89%</w:t>
            </w:r>
          </w:p>
          <w:p w14:paraId="075020A0" w14:textId="6BA51445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87.68;88.09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EEAE" w14:textId="562BD12F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74.73%</w:t>
            </w:r>
          </w:p>
          <w:p w14:paraId="2E6BC198" w14:textId="31380DC5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74.46;75.00]</w:t>
            </w:r>
          </w:p>
        </w:tc>
      </w:tr>
      <w:tr w:rsidR="00033F22" w:rsidRPr="000718BA" w14:paraId="41C04D4F" w14:textId="77777777" w:rsidTr="006A3EDF"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E1DAF2" w14:textId="550E8DDE" w:rsidR="00033F22" w:rsidRPr="000718BA" w:rsidRDefault="00033F22" w:rsidP="00033F22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5</w:t>
            </w:r>
            <w:r w:rsidR="003C3E98" w:rsidRPr="000718BA">
              <w:rPr>
                <w:rFonts w:cs="Times New Roman"/>
              </w:rPr>
              <w:t>-m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994603" w14:textId="781DBC68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82.72%</w:t>
            </w:r>
          </w:p>
          <w:p w14:paraId="761FC198" w14:textId="4BA3E481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82.48;82.96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E2A0" w14:textId="39281E26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77.32%</w:t>
            </w:r>
          </w:p>
          <w:p w14:paraId="75CCD815" w14:textId="4D7F4248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77.06;77.58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E8A942A" w14:textId="4E5B7B00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64.84%</w:t>
            </w:r>
          </w:p>
          <w:p w14:paraId="3562F6E2" w14:textId="66D535AB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64.54;65.14]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407151C" w14:textId="7817D311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4.26%</w:t>
            </w:r>
          </w:p>
          <w:p w14:paraId="6FD82262" w14:textId="4A4E758B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4.12;94.41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7734" w14:textId="70ED3113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0.40%</w:t>
            </w:r>
          </w:p>
          <w:p w14:paraId="4D187701" w14:textId="0ABC6793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0.21;90.59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AC75" w14:textId="13ED2C50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78.26%</w:t>
            </w:r>
          </w:p>
          <w:p w14:paraId="3CC7381C" w14:textId="50765E03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78.01;78.52]</w:t>
            </w:r>
          </w:p>
        </w:tc>
      </w:tr>
      <w:tr w:rsidR="00033F22" w:rsidRPr="000718BA" w14:paraId="730E4998" w14:textId="77777777" w:rsidTr="006A3EDF"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629FF3" w14:textId="16C52B20" w:rsidR="00033F22" w:rsidRPr="000718BA" w:rsidRDefault="00033F22" w:rsidP="00033F22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2</w:t>
            </w:r>
            <w:r w:rsidR="003C3E98" w:rsidRPr="000718BA">
              <w:rPr>
                <w:rFonts w:cs="Times New Roman"/>
              </w:rPr>
              <w:t>-m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9EF55C" w14:textId="7580E6CB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84.16%</w:t>
            </w:r>
          </w:p>
          <w:p w14:paraId="18379A39" w14:textId="2D150F9D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83.93;84.40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4158" w14:textId="11E1417B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79.09%</w:t>
            </w:r>
          </w:p>
          <w:p w14:paraId="11EB8F22" w14:textId="3F1B6345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78.83;79.34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4DECDBE" w14:textId="3489AAB9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66.79%</w:t>
            </w:r>
          </w:p>
          <w:p w14:paraId="4287A2F4" w14:textId="500F8CA2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66.50;67.09]</w:t>
            </w:r>
          </w:p>
        </w:tc>
        <w:tc>
          <w:tcPr>
            <w:tcW w:w="129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88E8552" w14:textId="7B793ABE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5.04%</w:t>
            </w:r>
          </w:p>
          <w:p w14:paraId="0CAAEE18" w14:textId="05015DAC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4.91;95.18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71F0" w14:textId="15295EBF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1.40%</w:t>
            </w:r>
          </w:p>
          <w:p w14:paraId="134C51A8" w14:textId="04171AA8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1.22;91.58]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22AD" w14:textId="05F40DC4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79.99%</w:t>
            </w:r>
          </w:p>
          <w:p w14:paraId="0448AC7F" w14:textId="21B70DAD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79.74;80.24]</w:t>
            </w:r>
          </w:p>
        </w:tc>
      </w:tr>
      <w:tr w:rsidR="00033F22" w:rsidRPr="000718BA" w14:paraId="166397CD" w14:textId="77777777" w:rsidTr="006A3EDF">
        <w:tc>
          <w:tcPr>
            <w:tcW w:w="220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62A34AC" w14:textId="77777777" w:rsidR="00033F22" w:rsidRPr="000718BA" w:rsidRDefault="00033F22" w:rsidP="00033F22">
            <w:pPr>
              <w:pStyle w:val="KeinLeerraum"/>
              <w:rPr>
                <w:rFonts w:cs="Times New Roman"/>
              </w:rPr>
            </w:pPr>
            <w:proofErr w:type="spellStart"/>
            <w:r w:rsidRPr="000718BA">
              <w:rPr>
                <w:rFonts w:cs="Times New Roman"/>
              </w:rPr>
              <w:t>KMgene</w:t>
            </w:r>
            <w:proofErr w:type="spellEnd"/>
            <w:r w:rsidRPr="000718BA">
              <w:rPr>
                <w:rFonts w:cs="Times New Roman"/>
              </w:rPr>
              <w:t>*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C33660E" w14:textId="0446E249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66.22%</w:t>
            </w:r>
          </w:p>
          <w:p w14:paraId="7ADEEA12" w14:textId="5A2FC928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65.93;66.51]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14:paraId="54C69D37" w14:textId="77777777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628A1760" w14:textId="77777777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</w:p>
        </w:tc>
        <w:tc>
          <w:tcPr>
            <w:tcW w:w="1296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66AFBA41" w14:textId="77777777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vAlign w:val="center"/>
          </w:tcPr>
          <w:p w14:paraId="7E893D88" w14:textId="77777777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vAlign w:val="center"/>
          </w:tcPr>
          <w:p w14:paraId="720A7627" w14:textId="77777777" w:rsidR="00033F22" w:rsidRPr="000718BA" w:rsidRDefault="00033F22" w:rsidP="00033F2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</w:tr>
    </w:tbl>
    <w:p w14:paraId="3304A3C0" w14:textId="77777777" w:rsidR="006F7240" w:rsidRPr="000718BA" w:rsidRDefault="006F7240" w:rsidP="006F7240">
      <w:pPr>
        <w:rPr>
          <w:rFonts w:cs="Times New Roman"/>
        </w:rPr>
      </w:pPr>
      <w:r w:rsidRPr="000718BA">
        <w:rPr>
          <w:rFonts w:cs="Times New Roman"/>
          <w:szCs w:val="24"/>
        </w:rPr>
        <w:t xml:space="preserve">Simulated power to detect an effect of size 0.06 with a test at significance levels of α = 5% is displayed. The simulations are based on 100,000 runs each with 1000 individuals. Power estimates together with 95% confidence interval are presented for </w:t>
      </w:r>
      <w:r w:rsidRPr="000718BA">
        <w:rPr>
          <w:rFonts w:cs="Times New Roman"/>
        </w:rPr>
        <w:t xml:space="preserve">genetic main and time-interaction effects. Phenotype data were either complete or with 25/50% of values missing at random (MAR). Model names correspond with Table 1. *For comparability, the single gene-level p-values of </w:t>
      </w:r>
      <w:proofErr w:type="spellStart"/>
      <w:r w:rsidRPr="000718BA">
        <w:rPr>
          <w:rFonts w:cs="Times New Roman"/>
        </w:rPr>
        <w:t>KMgene</w:t>
      </w:r>
      <w:proofErr w:type="spellEnd"/>
      <w:r w:rsidRPr="000718BA">
        <w:rPr>
          <w:rFonts w:cs="Times New Roman"/>
        </w:rPr>
        <w:t xml:space="preserve"> are combined to a pathway p-value using Fisher’s method.</w:t>
      </w:r>
    </w:p>
    <w:p w14:paraId="6B6ABBE4" w14:textId="2C061E24" w:rsidR="003106C3" w:rsidRDefault="003106C3">
      <w:pPr>
        <w:spacing w:before="0" w:after="200"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336DFCF2" w14:textId="70619A56" w:rsidR="000748CD" w:rsidRPr="000718BA" w:rsidRDefault="006F5BB1" w:rsidP="00054949">
      <w:pPr>
        <w:spacing w:before="0" w:after="200" w:line="276" w:lineRule="auto"/>
        <w:rPr>
          <w:rFonts w:cs="Times New Roman"/>
        </w:rPr>
      </w:pPr>
      <w:r w:rsidRPr="000718BA">
        <w:rPr>
          <w:rFonts w:cs="Times New Roman"/>
          <w:b/>
        </w:rPr>
        <w:lastRenderedPageBreak/>
        <w:t xml:space="preserve">Supplementary Table </w:t>
      </w:r>
      <w:r w:rsidR="00AB0E4D" w:rsidRPr="000718BA">
        <w:rPr>
          <w:rFonts w:cs="Times New Roman"/>
          <w:b/>
        </w:rPr>
        <w:t>4</w:t>
      </w:r>
      <w:r w:rsidRPr="000718BA">
        <w:rPr>
          <w:rFonts w:cs="Times New Roman"/>
        </w:rPr>
        <w:t xml:space="preserve">. </w:t>
      </w:r>
      <w:r w:rsidR="003D5244" w:rsidRPr="000718BA">
        <w:rPr>
          <w:rFonts w:cs="Times New Roman"/>
        </w:rPr>
        <w:t xml:space="preserve">Power results of the simulation study with effect size </w:t>
      </w:r>
      <w:r w:rsidR="003D5244" w:rsidRPr="000718BA">
        <w:rPr>
          <w:rFonts w:cs="Times New Roman"/>
          <w:b/>
        </w:rPr>
        <w:t>0.08</w:t>
      </w:r>
      <w:r w:rsidR="003D5244" w:rsidRPr="000718BA">
        <w:rPr>
          <w:rFonts w:cs="Times New Roman"/>
        </w:rPr>
        <w:t xml:space="preserve">. </w:t>
      </w:r>
    </w:p>
    <w:tbl>
      <w:tblPr>
        <w:tblStyle w:val="Tabellenraster"/>
        <w:tblW w:w="9777" w:type="dxa"/>
        <w:tblLook w:val="04A0" w:firstRow="1" w:lastRow="0" w:firstColumn="1" w:lastColumn="0" w:noHBand="0" w:noVBand="1"/>
      </w:tblPr>
      <w:tblGrid>
        <w:gridCol w:w="2268"/>
        <w:gridCol w:w="1276"/>
        <w:gridCol w:w="1264"/>
        <w:gridCol w:w="1196"/>
        <w:gridCol w:w="1196"/>
        <w:gridCol w:w="1288"/>
        <w:gridCol w:w="1289"/>
      </w:tblGrid>
      <w:tr w:rsidR="006C37DC" w:rsidRPr="000718BA" w14:paraId="00A5F799" w14:textId="77777777" w:rsidTr="006C37DC">
        <w:tc>
          <w:tcPr>
            <w:tcW w:w="2268" w:type="dxa"/>
            <w:tcBorders>
              <w:left w:val="nil"/>
              <w:bottom w:val="nil"/>
              <w:right w:val="single" w:sz="4" w:space="0" w:color="auto"/>
              <w:tl2br w:val="nil"/>
            </w:tcBorders>
          </w:tcPr>
          <w:p w14:paraId="3E8C8372" w14:textId="77777777" w:rsidR="006C37DC" w:rsidRPr="000718BA" w:rsidRDefault="006C37DC" w:rsidP="002345E7">
            <w:pPr>
              <w:pStyle w:val="KeinLeerraum"/>
              <w:rPr>
                <w:rFonts w:cs="Times New Roman"/>
                <w:b/>
              </w:rPr>
            </w:pPr>
          </w:p>
        </w:tc>
        <w:tc>
          <w:tcPr>
            <w:tcW w:w="7509" w:type="dxa"/>
            <w:gridSpan w:val="6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2CCC49" w14:textId="40CBE307" w:rsidR="006C37DC" w:rsidRPr="000718BA" w:rsidRDefault="006C37DC" w:rsidP="00050DC1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b/>
              </w:rPr>
              <w:t>Genetic effect</w:t>
            </w:r>
          </w:p>
        </w:tc>
      </w:tr>
      <w:tr w:rsidR="000748CD" w:rsidRPr="000718BA" w14:paraId="726C0B68" w14:textId="77777777" w:rsidTr="00FA3775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</w:tcPr>
          <w:p w14:paraId="1D8D9A9F" w14:textId="2E384C17" w:rsidR="000748CD" w:rsidRPr="000718BA" w:rsidRDefault="000748CD" w:rsidP="002345E7">
            <w:pPr>
              <w:pStyle w:val="KeinLeerraum"/>
              <w:rPr>
                <w:rFonts w:cs="Times New Roman"/>
                <w:b/>
              </w:rPr>
            </w:pPr>
          </w:p>
        </w:tc>
        <w:tc>
          <w:tcPr>
            <w:tcW w:w="3736" w:type="dxa"/>
            <w:gridSpan w:val="3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C717CE8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Main genetic effect</w:t>
            </w:r>
          </w:p>
        </w:tc>
        <w:tc>
          <w:tcPr>
            <w:tcW w:w="3773" w:type="dxa"/>
            <w:gridSpan w:val="3"/>
            <w:tcBorders>
              <w:left w:val="single" w:sz="12" w:space="0" w:color="auto"/>
              <w:bottom w:val="single" w:sz="4" w:space="0" w:color="auto"/>
              <w:right w:val="nil"/>
            </w:tcBorders>
          </w:tcPr>
          <w:p w14:paraId="08D1C480" w14:textId="51A55074" w:rsidR="000748CD" w:rsidRPr="000718BA" w:rsidRDefault="000748CD" w:rsidP="00050DC1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Time</w:t>
            </w:r>
            <w:r w:rsidR="00050DC1" w:rsidRPr="000718BA">
              <w:rPr>
                <w:rFonts w:cs="Times New Roman"/>
              </w:rPr>
              <w:t>-</w:t>
            </w:r>
            <w:r w:rsidRPr="000718BA">
              <w:rPr>
                <w:rFonts w:cs="Times New Roman"/>
              </w:rPr>
              <w:t>interaction effect</w:t>
            </w:r>
          </w:p>
        </w:tc>
      </w:tr>
      <w:tr w:rsidR="000748CD" w:rsidRPr="000718BA" w14:paraId="62C82E0A" w14:textId="77777777" w:rsidTr="00FA3775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nil"/>
            </w:tcBorders>
          </w:tcPr>
          <w:p w14:paraId="03A90DA9" w14:textId="6A474E30" w:rsidR="000748CD" w:rsidRPr="000718BA" w:rsidRDefault="00FA3775" w:rsidP="00FA3775">
            <w:pPr>
              <w:pStyle w:val="KeinLeerraum"/>
              <w:rPr>
                <w:rFonts w:cs="Times New Roman"/>
                <w:b/>
              </w:rPr>
            </w:pPr>
            <w:r w:rsidRPr="000718BA">
              <w:rPr>
                <w:rFonts w:cs="Times New Roman"/>
                <w:b/>
              </w:rPr>
              <w:t>M</w:t>
            </w:r>
            <w:r w:rsidR="000748CD" w:rsidRPr="000718BA">
              <w:rPr>
                <w:rFonts w:cs="Times New Roman"/>
                <w:b/>
              </w:rPr>
              <w:t>ode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7DACC4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Complet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9A0A9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25MAR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8755BD8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50MA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9514F67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Complet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FE568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25MAR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08917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50MAR</w:t>
            </w:r>
          </w:p>
        </w:tc>
      </w:tr>
      <w:tr w:rsidR="000748CD" w:rsidRPr="000718BA" w14:paraId="1902F2FC" w14:textId="77777777" w:rsidTr="003F7608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49B2B0C" w14:textId="77777777" w:rsidR="000748CD" w:rsidRPr="000718BA" w:rsidRDefault="000748CD" w:rsidP="002345E7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LIN-ANCOV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FCF370A" w14:textId="4D8820C6" w:rsidR="000748CD" w:rsidRPr="000718BA" w:rsidRDefault="00D27564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5.50</w:t>
            </w:r>
            <w:r w:rsidR="000748CD" w:rsidRPr="000718BA">
              <w:rPr>
                <w:rFonts w:cs="Times New Roman"/>
              </w:rPr>
              <w:t>%</w:t>
            </w:r>
          </w:p>
          <w:p w14:paraId="0B7F3FA5" w14:textId="7CD5148D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</w:t>
            </w:r>
            <w:r w:rsidR="00D27564" w:rsidRPr="000718BA">
              <w:rPr>
                <w:rFonts w:cs="Times New Roman"/>
                <w:sz w:val="18"/>
              </w:rPr>
              <w:t>48.19</w:t>
            </w:r>
            <w:r w:rsidRPr="000718BA">
              <w:rPr>
                <w:rFonts w:cs="Times New Roman"/>
                <w:sz w:val="18"/>
              </w:rPr>
              <w:t>;</w:t>
            </w:r>
            <w:r w:rsidR="00D27564" w:rsidRPr="000718BA">
              <w:rPr>
                <w:rFonts w:cs="Times New Roman"/>
                <w:sz w:val="18"/>
              </w:rPr>
              <w:t>48.81</w:t>
            </w:r>
            <w:r w:rsidRPr="000718BA">
              <w:rPr>
                <w:rFonts w:cs="Times New Roman"/>
                <w:sz w:val="18"/>
              </w:rPr>
              <w:t>]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95B95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00FB3747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5BE843E" w14:textId="2B80EA6A" w:rsidR="00EE229D" w:rsidRPr="000718BA" w:rsidRDefault="00D27564" w:rsidP="00EE229D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7.54</w:t>
            </w:r>
            <w:r w:rsidR="00EE229D" w:rsidRPr="000718BA">
              <w:rPr>
                <w:rFonts w:cs="Times New Roman"/>
              </w:rPr>
              <w:t>%</w:t>
            </w:r>
          </w:p>
          <w:p w14:paraId="2F3B13E8" w14:textId="729B83F7" w:rsidR="000748CD" w:rsidRPr="000718BA" w:rsidRDefault="00EE229D" w:rsidP="00EE229D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</w:t>
            </w:r>
            <w:r w:rsidR="00D27564" w:rsidRPr="000718BA">
              <w:rPr>
                <w:rFonts w:cs="Times New Roman"/>
                <w:sz w:val="18"/>
              </w:rPr>
              <w:t>07.37</w:t>
            </w:r>
            <w:r w:rsidRPr="000718BA">
              <w:rPr>
                <w:rFonts w:cs="Times New Roman"/>
                <w:sz w:val="18"/>
              </w:rPr>
              <w:t>;</w:t>
            </w:r>
            <w:r w:rsidR="00D27564" w:rsidRPr="000718BA">
              <w:rPr>
                <w:rFonts w:cs="Times New Roman"/>
                <w:sz w:val="18"/>
              </w:rPr>
              <w:t>07.70</w:t>
            </w:r>
            <w:r w:rsidRPr="000718BA">
              <w:rPr>
                <w:rFonts w:cs="Times New Roman"/>
                <w:sz w:val="18"/>
              </w:rPr>
              <w:t>]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76880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0B955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</w:tr>
      <w:tr w:rsidR="007F6C91" w:rsidRPr="000718BA" w14:paraId="55BDA79E" w14:textId="77777777" w:rsidTr="003F7608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CF00CE" w14:textId="77777777" w:rsidR="000748CD" w:rsidRPr="000718BA" w:rsidRDefault="000748CD" w:rsidP="002345E7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LIN-m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0DFF7E" w14:textId="0CC0944C" w:rsidR="00EE229D" w:rsidRPr="000718BA" w:rsidRDefault="00D27564" w:rsidP="00EE229D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6.62</w:t>
            </w:r>
            <w:r w:rsidR="00EE229D" w:rsidRPr="000718BA">
              <w:rPr>
                <w:rFonts w:cs="Times New Roman"/>
              </w:rPr>
              <w:t>%</w:t>
            </w:r>
          </w:p>
          <w:p w14:paraId="42BDF19F" w14:textId="1D44C54D" w:rsidR="000748CD" w:rsidRPr="000718BA" w:rsidRDefault="00EE229D" w:rsidP="00EE229D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</w:t>
            </w:r>
            <w:r w:rsidR="00D27564" w:rsidRPr="000718BA">
              <w:rPr>
                <w:rFonts w:cs="Times New Roman"/>
                <w:sz w:val="18"/>
              </w:rPr>
              <w:t>96.50</w:t>
            </w:r>
            <w:r w:rsidRPr="000718BA">
              <w:rPr>
                <w:rFonts w:cs="Times New Roman"/>
                <w:sz w:val="18"/>
              </w:rPr>
              <w:t>;</w:t>
            </w:r>
            <w:r w:rsidR="00D27564" w:rsidRPr="000718BA">
              <w:rPr>
                <w:rFonts w:cs="Times New Roman"/>
                <w:sz w:val="18"/>
              </w:rPr>
              <w:t>96.73</w:t>
            </w:r>
            <w:r w:rsidRPr="000718BA">
              <w:rPr>
                <w:rFonts w:cs="Times New Roman"/>
                <w:sz w:val="18"/>
              </w:rPr>
              <w:t>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BE4C" w14:textId="6D59610A" w:rsidR="000748CD" w:rsidRPr="000718BA" w:rsidRDefault="0061053E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89.75</w:t>
            </w:r>
            <w:r w:rsidR="00D952CA" w:rsidRPr="000718BA">
              <w:rPr>
                <w:rFonts w:cs="Times New Roman"/>
              </w:rPr>
              <w:t>%</w:t>
            </w:r>
          </w:p>
          <w:p w14:paraId="0BEB3DAD" w14:textId="65D6EED0" w:rsidR="00D952CA" w:rsidRPr="000718BA" w:rsidRDefault="00D952CA" w:rsidP="002345E7">
            <w:pPr>
              <w:pStyle w:val="KeinLeerraum"/>
              <w:jc w:val="center"/>
              <w:rPr>
                <w:rFonts w:cs="Times New Roman"/>
                <w:sz w:val="18"/>
                <w:szCs w:val="18"/>
              </w:rPr>
            </w:pPr>
            <w:r w:rsidRPr="000718BA">
              <w:rPr>
                <w:rFonts w:cs="Times New Roman"/>
                <w:sz w:val="18"/>
                <w:szCs w:val="18"/>
              </w:rPr>
              <w:t>[</w:t>
            </w:r>
            <w:r w:rsidR="0061053E" w:rsidRPr="000718BA">
              <w:rPr>
                <w:rFonts w:cs="Times New Roman"/>
                <w:sz w:val="18"/>
                <w:szCs w:val="18"/>
              </w:rPr>
              <w:t>89.57</w:t>
            </w:r>
            <w:r w:rsidRPr="000718BA">
              <w:rPr>
                <w:rFonts w:cs="Times New Roman"/>
                <w:sz w:val="18"/>
                <w:szCs w:val="18"/>
              </w:rPr>
              <w:t>;</w:t>
            </w:r>
            <w:r w:rsidR="0061053E" w:rsidRPr="000718BA">
              <w:rPr>
                <w:rFonts w:cs="Times New Roman"/>
                <w:sz w:val="18"/>
                <w:szCs w:val="18"/>
              </w:rPr>
              <w:t>89.94</w:t>
            </w:r>
            <w:r w:rsidRPr="000718B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AA9D250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  <w:tc>
          <w:tcPr>
            <w:tcW w:w="119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9D5A6D4" w14:textId="7C3054A0" w:rsidR="00EE229D" w:rsidRPr="000718BA" w:rsidRDefault="00D27564" w:rsidP="00EE229D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82.88</w:t>
            </w:r>
            <w:r w:rsidR="00EE229D" w:rsidRPr="000718BA">
              <w:rPr>
                <w:rFonts w:cs="Times New Roman"/>
              </w:rPr>
              <w:t>%</w:t>
            </w:r>
          </w:p>
          <w:p w14:paraId="63B488EB" w14:textId="78060B21" w:rsidR="000748CD" w:rsidRPr="000718BA" w:rsidRDefault="00EE229D" w:rsidP="00EE229D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</w:t>
            </w:r>
            <w:r w:rsidR="00D27564" w:rsidRPr="000718BA">
              <w:rPr>
                <w:rFonts w:cs="Times New Roman"/>
                <w:sz w:val="18"/>
              </w:rPr>
              <w:t>82.65</w:t>
            </w:r>
            <w:r w:rsidRPr="000718BA">
              <w:rPr>
                <w:rFonts w:cs="Times New Roman"/>
                <w:sz w:val="18"/>
              </w:rPr>
              <w:t>;</w:t>
            </w:r>
            <w:r w:rsidR="00D27564" w:rsidRPr="000718BA">
              <w:rPr>
                <w:rFonts w:cs="Times New Roman"/>
                <w:sz w:val="18"/>
              </w:rPr>
              <w:t>83.12</w:t>
            </w:r>
            <w:r w:rsidRPr="000718BA">
              <w:rPr>
                <w:rFonts w:cs="Times New Roman"/>
                <w:sz w:val="18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6201" w14:textId="2ECB05C4" w:rsidR="000748CD" w:rsidRPr="000718BA" w:rsidRDefault="009B2227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18.23</w:t>
            </w:r>
            <w:r w:rsidR="00D952CA" w:rsidRPr="000718BA">
              <w:rPr>
                <w:rFonts w:cs="Times New Roman"/>
              </w:rPr>
              <w:t>%</w:t>
            </w:r>
          </w:p>
          <w:p w14:paraId="1FF59A8E" w14:textId="65437DBC" w:rsidR="00D952CA" w:rsidRPr="000718BA" w:rsidRDefault="00D952CA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  <w:szCs w:val="18"/>
              </w:rPr>
              <w:t>[</w:t>
            </w:r>
            <w:r w:rsidR="009B2227" w:rsidRPr="000718BA">
              <w:rPr>
                <w:rFonts w:cs="Times New Roman"/>
                <w:sz w:val="18"/>
                <w:szCs w:val="18"/>
              </w:rPr>
              <w:t>17.99</w:t>
            </w:r>
            <w:r w:rsidRPr="000718BA">
              <w:rPr>
                <w:rFonts w:cs="Times New Roman"/>
                <w:sz w:val="18"/>
                <w:szCs w:val="18"/>
              </w:rPr>
              <w:t>;</w:t>
            </w:r>
            <w:r w:rsidR="009B2227" w:rsidRPr="000718BA">
              <w:rPr>
                <w:rFonts w:cs="Times New Roman"/>
                <w:sz w:val="18"/>
                <w:szCs w:val="18"/>
              </w:rPr>
              <w:t>18.47</w:t>
            </w:r>
            <w:r w:rsidRPr="000718B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04BE" w14:textId="77777777" w:rsidR="000748CD" w:rsidRPr="000718BA" w:rsidRDefault="000748CD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</w:tr>
      <w:tr w:rsidR="004E0F4B" w:rsidRPr="000718BA" w14:paraId="31537F33" w14:textId="77777777" w:rsidTr="003F7608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771DE7" w14:textId="1E1BF4B7" w:rsidR="004E0F4B" w:rsidRPr="000718BA" w:rsidRDefault="004E0F4B" w:rsidP="004E0F4B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8-m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E35816" w14:textId="617B8450" w:rsidR="004E0F4B" w:rsidRPr="000718BA" w:rsidRDefault="001C56D2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6.17</w:t>
            </w:r>
            <w:r w:rsidR="004E0F4B" w:rsidRPr="000718BA">
              <w:rPr>
                <w:rFonts w:cs="Times New Roman"/>
              </w:rPr>
              <w:t>%</w:t>
            </w:r>
          </w:p>
          <w:p w14:paraId="6CC31669" w14:textId="1BF40A34" w:rsidR="004E0F4B" w:rsidRPr="000718BA" w:rsidRDefault="004E0F4B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</w:t>
            </w:r>
            <w:r w:rsidR="001C56D2" w:rsidRPr="000718BA">
              <w:rPr>
                <w:rFonts w:cs="Times New Roman"/>
                <w:sz w:val="18"/>
              </w:rPr>
              <w:t>96.05</w:t>
            </w:r>
            <w:r w:rsidRPr="000718BA">
              <w:rPr>
                <w:rFonts w:cs="Times New Roman"/>
                <w:sz w:val="18"/>
              </w:rPr>
              <w:t>;</w:t>
            </w:r>
            <w:r w:rsidR="001C56D2" w:rsidRPr="000718BA">
              <w:rPr>
                <w:rFonts w:cs="Times New Roman"/>
                <w:sz w:val="18"/>
              </w:rPr>
              <w:t>96.29</w:t>
            </w:r>
            <w:r w:rsidRPr="000718BA">
              <w:rPr>
                <w:rFonts w:cs="Times New Roman"/>
                <w:sz w:val="18"/>
              </w:rPr>
              <w:t>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4E4E" w14:textId="4887F10E" w:rsidR="004E0F4B" w:rsidRPr="000718BA" w:rsidRDefault="007A4B39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0.16</w:t>
            </w:r>
            <w:r w:rsidR="00D952CA" w:rsidRPr="000718BA">
              <w:rPr>
                <w:rFonts w:cs="Times New Roman"/>
              </w:rPr>
              <w:t>%</w:t>
            </w:r>
          </w:p>
          <w:p w14:paraId="133F9EC7" w14:textId="2B2D7477" w:rsidR="00D952CA" w:rsidRPr="000718BA" w:rsidRDefault="00D952CA" w:rsidP="004250FD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  <w:szCs w:val="18"/>
              </w:rPr>
              <w:t>[</w:t>
            </w:r>
            <w:r w:rsidR="007A4B39" w:rsidRPr="000718BA">
              <w:rPr>
                <w:rFonts w:cs="Times New Roman"/>
                <w:sz w:val="18"/>
                <w:szCs w:val="18"/>
              </w:rPr>
              <w:t>89.97</w:t>
            </w:r>
            <w:r w:rsidRPr="000718BA">
              <w:rPr>
                <w:rFonts w:cs="Times New Roman"/>
                <w:sz w:val="18"/>
                <w:szCs w:val="18"/>
              </w:rPr>
              <w:t>;</w:t>
            </w:r>
            <w:r w:rsidR="007A4B39" w:rsidRPr="000718BA">
              <w:rPr>
                <w:rFonts w:cs="Times New Roman"/>
                <w:sz w:val="18"/>
                <w:szCs w:val="18"/>
              </w:rPr>
              <w:t>90.35</w:t>
            </w:r>
            <w:r w:rsidRPr="000718B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ABAE9AD" w14:textId="6DD676AA" w:rsidR="004E0F4B" w:rsidRPr="000718BA" w:rsidRDefault="004E0F4B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  <w:tc>
          <w:tcPr>
            <w:tcW w:w="119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79352A4" w14:textId="79AECC6E" w:rsidR="004E0F4B" w:rsidRPr="000718BA" w:rsidRDefault="00825E0D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84.11</w:t>
            </w:r>
            <w:r w:rsidR="004E0F4B" w:rsidRPr="000718BA">
              <w:rPr>
                <w:rFonts w:cs="Times New Roman"/>
              </w:rPr>
              <w:t>%</w:t>
            </w:r>
          </w:p>
          <w:p w14:paraId="3FA339DC" w14:textId="510E5D41" w:rsidR="004E0F4B" w:rsidRPr="000718BA" w:rsidRDefault="004E0F4B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</w:t>
            </w:r>
            <w:r w:rsidR="00825E0D" w:rsidRPr="000718BA">
              <w:rPr>
                <w:rFonts w:cs="Times New Roman"/>
                <w:sz w:val="18"/>
              </w:rPr>
              <w:t>83.88</w:t>
            </w:r>
            <w:r w:rsidRPr="000718BA">
              <w:rPr>
                <w:rFonts w:cs="Times New Roman"/>
                <w:sz w:val="18"/>
              </w:rPr>
              <w:t>;</w:t>
            </w:r>
            <w:r w:rsidR="00825E0D" w:rsidRPr="000718BA">
              <w:rPr>
                <w:rFonts w:cs="Times New Roman"/>
                <w:sz w:val="18"/>
              </w:rPr>
              <w:t>84.34</w:t>
            </w:r>
            <w:r w:rsidRPr="000718BA">
              <w:rPr>
                <w:rFonts w:cs="Times New Roman"/>
                <w:sz w:val="18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2F85" w14:textId="2AFEF6D6" w:rsidR="004E0F4B" w:rsidRPr="000718BA" w:rsidRDefault="000247E2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64.26</w:t>
            </w:r>
            <w:r w:rsidR="00D952CA" w:rsidRPr="000718BA">
              <w:rPr>
                <w:rFonts w:cs="Times New Roman"/>
              </w:rPr>
              <w:t>%</w:t>
            </w:r>
          </w:p>
          <w:p w14:paraId="73EF869C" w14:textId="72D0BDCD" w:rsidR="00D952CA" w:rsidRPr="000718BA" w:rsidRDefault="00D952CA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  <w:szCs w:val="18"/>
              </w:rPr>
              <w:t>[</w:t>
            </w:r>
            <w:r w:rsidR="000247E2" w:rsidRPr="000718BA">
              <w:rPr>
                <w:rFonts w:cs="Times New Roman"/>
                <w:sz w:val="18"/>
                <w:szCs w:val="18"/>
              </w:rPr>
              <w:t>63.96</w:t>
            </w:r>
            <w:r w:rsidRPr="000718BA">
              <w:rPr>
                <w:rFonts w:cs="Times New Roman"/>
                <w:sz w:val="18"/>
                <w:szCs w:val="18"/>
              </w:rPr>
              <w:t>;</w:t>
            </w:r>
            <w:r w:rsidR="000247E2" w:rsidRPr="000718BA">
              <w:rPr>
                <w:rFonts w:cs="Times New Roman"/>
                <w:sz w:val="18"/>
                <w:szCs w:val="18"/>
              </w:rPr>
              <w:t>64.56</w:t>
            </w:r>
            <w:r w:rsidRPr="000718B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F8C5" w14:textId="465DE502" w:rsidR="004E0F4B" w:rsidRPr="000718BA" w:rsidRDefault="004E0F4B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</w:tr>
      <w:tr w:rsidR="004E0F4B" w:rsidRPr="000718BA" w14:paraId="2E0A91EA" w14:textId="77777777" w:rsidTr="003F7608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187FFC" w14:textId="40897EC5" w:rsidR="004E0F4B" w:rsidRPr="000718BA" w:rsidRDefault="004E0F4B" w:rsidP="004E0F4B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5-m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347D64" w14:textId="2DD00B4C" w:rsidR="004E0F4B" w:rsidRPr="000718BA" w:rsidRDefault="001C56D2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7.26</w:t>
            </w:r>
            <w:r w:rsidR="004E0F4B" w:rsidRPr="000718BA">
              <w:rPr>
                <w:rFonts w:cs="Times New Roman"/>
              </w:rPr>
              <w:t>%</w:t>
            </w:r>
          </w:p>
          <w:p w14:paraId="37F2A15E" w14:textId="2B3FA2E8" w:rsidR="004E0F4B" w:rsidRPr="000718BA" w:rsidRDefault="004E0F4B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</w:t>
            </w:r>
            <w:r w:rsidR="001C56D2" w:rsidRPr="000718BA">
              <w:rPr>
                <w:rFonts w:cs="Times New Roman"/>
                <w:sz w:val="18"/>
              </w:rPr>
              <w:t>97.16</w:t>
            </w:r>
            <w:r w:rsidRPr="000718BA">
              <w:rPr>
                <w:rFonts w:cs="Times New Roman"/>
                <w:sz w:val="18"/>
              </w:rPr>
              <w:t>;</w:t>
            </w:r>
            <w:r w:rsidR="001C56D2" w:rsidRPr="000718BA">
              <w:rPr>
                <w:rFonts w:cs="Times New Roman"/>
                <w:sz w:val="18"/>
              </w:rPr>
              <w:t>97.36</w:t>
            </w:r>
            <w:r w:rsidRPr="000718BA">
              <w:rPr>
                <w:rFonts w:cs="Times New Roman"/>
                <w:sz w:val="18"/>
              </w:rPr>
              <w:t>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A779" w14:textId="67805EFA" w:rsidR="004E0F4B" w:rsidRPr="000718BA" w:rsidRDefault="004250FD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2.34</w:t>
            </w:r>
            <w:r w:rsidR="00D952CA" w:rsidRPr="000718BA">
              <w:rPr>
                <w:rFonts w:cs="Times New Roman"/>
              </w:rPr>
              <w:t>%</w:t>
            </w:r>
          </w:p>
          <w:p w14:paraId="72255D2D" w14:textId="2CA78398" w:rsidR="00D952CA" w:rsidRPr="000718BA" w:rsidRDefault="00D952CA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  <w:szCs w:val="18"/>
              </w:rPr>
              <w:t>[</w:t>
            </w:r>
            <w:r w:rsidR="004250FD" w:rsidRPr="000718BA">
              <w:rPr>
                <w:rFonts w:cs="Times New Roman"/>
                <w:sz w:val="18"/>
                <w:szCs w:val="18"/>
              </w:rPr>
              <w:t>92.17</w:t>
            </w:r>
            <w:r w:rsidRPr="000718BA">
              <w:rPr>
                <w:rFonts w:cs="Times New Roman"/>
                <w:sz w:val="18"/>
                <w:szCs w:val="18"/>
              </w:rPr>
              <w:t>;</w:t>
            </w:r>
            <w:r w:rsidR="004250FD" w:rsidRPr="000718BA">
              <w:rPr>
                <w:rFonts w:cs="Times New Roman"/>
                <w:sz w:val="18"/>
                <w:szCs w:val="18"/>
              </w:rPr>
              <w:t>92.50</w:t>
            </w:r>
            <w:r w:rsidRPr="000718B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E7472DF" w14:textId="70AEEA7D" w:rsidR="004E0F4B" w:rsidRPr="000718BA" w:rsidRDefault="004E0F4B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  <w:tc>
          <w:tcPr>
            <w:tcW w:w="119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166A20B" w14:textId="570A5CD2" w:rsidR="004E0F4B" w:rsidRPr="000718BA" w:rsidRDefault="00B07B1B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86.86</w:t>
            </w:r>
            <w:r w:rsidR="004E0F4B" w:rsidRPr="000718BA">
              <w:rPr>
                <w:rFonts w:cs="Times New Roman"/>
              </w:rPr>
              <w:t>%</w:t>
            </w:r>
          </w:p>
          <w:p w14:paraId="7467A1A9" w14:textId="430FF330" w:rsidR="004E0F4B" w:rsidRPr="000718BA" w:rsidRDefault="004E0F4B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</w:t>
            </w:r>
            <w:r w:rsidR="00B07B1B" w:rsidRPr="000718BA">
              <w:rPr>
                <w:rFonts w:cs="Times New Roman"/>
                <w:sz w:val="18"/>
              </w:rPr>
              <w:t>86.65</w:t>
            </w:r>
            <w:r w:rsidRPr="000718BA">
              <w:rPr>
                <w:rFonts w:cs="Times New Roman"/>
                <w:sz w:val="18"/>
              </w:rPr>
              <w:t>;</w:t>
            </w:r>
            <w:r w:rsidR="00B07B1B" w:rsidRPr="000718BA">
              <w:rPr>
                <w:rFonts w:cs="Times New Roman"/>
                <w:sz w:val="18"/>
              </w:rPr>
              <w:t>87.08</w:t>
            </w:r>
            <w:r w:rsidRPr="000718BA">
              <w:rPr>
                <w:rFonts w:cs="Times New Roman"/>
                <w:sz w:val="18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C2F2" w14:textId="45D73ED6" w:rsidR="004E0F4B" w:rsidRPr="000718BA" w:rsidRDefault="00994405" w:rsidP="00994405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 xml:space="preserve"> </w:t>
            </w:r>
            <w:r w:rsidR="00DB60BC" w:rsidRPr="000718BA">
              <w:rPr>
                <w:rFonts w:cs="Times New Roman"/>
              </w:rPr>
              <w:t>68.03</w:t>
            </w:r>
            <w:r w:rsidR="00D952CA" w:rsidRPr="000718BA">
              <w:rPr>
                <w:rFonts w:cs="Times New Roman"/>
              </w:rPr>
              <w:t>%</w:t>
            </w:r>
          </w:p>
          <w:p w14:paraId="46B1C9A1" w14:textId="143084E2" w:rsidR="00D952CA" w:rsidRPr="000718BA" w:rsidRDefault="00D952CA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  <w:szCs w:val="18"/>
              </w:rPr>
              <w:t>[</w:t>
            </w:r>
            <w:r w:rsidR="00DB60BC" w:rsidRPr="000718BA">
              <w:rPr>
                <w:rFonts w:cs="Times New Roman"/>
                <w:sz w:val="18"/>
                <w:szCs w:val="18"/>
              </w:rPr>
              <w:t>67.74</w:t>
            </w:r>
            <w:r w:rsidRPr="000718BA">
              <w:rPr>
                <w:rFonts w:cs="Times New Roman"/>
                <w:sz w:val="18"/>
                <w:szCs w:val="18"/>
              </w:rPr>
              <w:t>;</w:t>
            </w:r>
            <w:r w:rsidR="00DB60BC" w:rsidRPr="000718BA">
              <w:rPr>
                <w:rFonts w:cs="Times New Roman"/>
                <w:sz w:val="18"/>
                <w:szCs w:val="18"/>
              </w:rPr>
              <w:t>68.32</w:t>
            </w:r>
            <w:r w:rsidRPr="000718B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FB6F" w14:textId="764BC266" w:rsidR="004E0F4B" w:rsidRPr="000718BA" w:rsidRDefault="004E0F4B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</w:tr>
      <w:tr w:rsidR="004E0F4B" w:rsidRPr="000718BA" w14:paraId="44A3570A" w14:textId="77777777" w:rsidTr="003F7608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07DD9C" w14:textId="74F0A8CD" w:rsidR="004E0F4B" w:rsidRPr="000718BA" w:rsidRDefault="004E0F4B" w:rsidP="004E0F4B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2-m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24BE80" w14:textId="2663CB87" w:rsidR="004E0F4B" w:rsidRPr="000718BA" w:rsidRDefault="001C56D2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7.67</w:t>
            </w:r>
            <w:r w:rsidR="004E0F4B" w:rsidRPr="000718BA">
              <w:rPr>
                <w:rFonts w:cs="Times New Roman"/>
              </w:rPr>
              <w:t>%</w:t>
            </w:r>
          </w:p>
          <w:p w14:paraId="4ACD8708" w14:textId="14FF576C" w:rsidR="004E0F4B" w:rsidRPr="000718BA" w:rsidRDefault="004E0F4B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</w:t>
            </w:r>
            <w:r w:rsidR="001C56D2" w:rsidRPr="000718BA">
              <w:rPr>
                <w:rFonts w:cs="Times New Roman"/>
                <w:sz w:val="18"/>
              </w:rPr>
              <w:t>97.57</w:t>
            </w:r>
            <w:r w:rsidRPr="000718BA">
              <w:rPr>
                <w:rFonts w:cs="Times New Roman"/>
                <w:sz w:val="18"/>
              </w:rPr>
              <w:t>;</w:t>
            </w:r>
            <w:r w:rsidR="001C56D2" w:rsidRPr="000718BA">
              <w:rPr>
                <w:rFonts w:cs="Times New Roman"/>
                <w:sz w:val="18"/>
              </w:rPr>
              <w:t>97.76</w:t>
            </w:r>
            <w:r w:rsidRPr="000718BA">
              <w:rPr>
                <w:rFonts w:cs="Times New Roman"/>
                <w:sz w:val="18"/>
              </w:rPr>
              <w:t>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8267" w14:textId="12F94AFB" w:rsidR="004E0F4B" w:rsidRPr="000718BA" w:rsidRDefault="00DF1D68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3.20</w:t>
            </w:r>
            <w:r w:rsidR="00D952CA" w:rsidRPr="000718BA">
              <w:rPr>
                <w:rFonts w:cs="Times New Roman"/>
              </w:rPr>
              <w:t>%</w:t>
            </w:r>
          </w:p>
          <w:p w14:paraId="49C2242F" w14:textId="0EC58F08" w:rsidR="00D952CA" w:rsidRPr="000718BA" w:rsidRDefault="00D952CA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  <w:szCs w:val="18"/>
              </w:rPr>
              <w:t>[</w:t>
            </w:r>
            <w:r w:rsidR="00DF1D68" w:rsidRPr="000718BA">
              <w:rPr>
                <w:rFonts w:cs="Times New Roman"/>
                <w:sz w:val="18"/>
                <w:szCs w:val="18"/>
              </w:rPr>
              <w:t>93.04</w:t>
            </w:r>
            <w:r w:rsidRPr="000718BA">
              <w:rPr>
                <w:rFonts w:cs="Times New Roman"/>
                <w:sz w:val="18"/>
                <w:szCs w:val="18"/>
              </w:rPr>
              <w:t>;</w:t>
            </w:r>
            <w:r w:rsidR="00DF1D68" w:rsidRPr="000718BA">
              <w:rPr>
                <w:rFonts w:cs="Times New Roman"/>
                <w:sz w:val="18"/>
                <w:szCs w:val="18"/>
              </w:rPr>
              <w:t>93.36</w:t>
            </w:r>
            <w:r w:rsidRPr="000718B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7F2F697" w14:textId="7C29205F" w:rsidR="004E0F4B" w:rsidRPr="000718BA" w:rsidRDefault="004E0F4B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  <w:tc>
          <w:tcPr>
            <w:tcW w:w="119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0CBC82F" w14:textId="737210CF" w:rsidR="004E0F4B" w:rsidRPr="000718BA" w:rsidRDefault="00B07B1B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88.14</w:t>
            </w:r>
            <w:r w:rsidR="004E0F4B" w:rsidRPr="000718BA">
              <w:rPr>
                <w:rFonts w:cs="Times New Roman"/>
              </w:rPr>
              <w:t>%</w:t>
            </w:r>
          </w:p>
          <w:p w14:paraId="7EEADEAF" w14:textId="3A89BC0C" w:rsidR="004E0F4B" w:rsidRPr="000718BA" w:rsidRDefault="004E0F4B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</w:t>
            </w:r>
            <w:r w:rsidR="00B07B1B" w:rsidRPr="000718BA">
              <w:rPr>
                <w:rFonts w:cs="Times New Roman"/>
                <w:sz w:val="18"/>
              </w:rPr>
              <w:t>87.93</w:t>
            </w:r>
            <w:r w:rsidRPr="000718BA">
              <w:rPr>
                <w:rFonts w:cs="Times New Roman"/>
                <w:sz w:val="18"/>
              </w:rPr>
              <w:t>;</w:t>
            </w:r>
            <w:r w:rsidR="00B07B1B" w:rsidRPr="000718BA">
              <w:rPr>
                <w:rFonts w:cs="Times New Roman"/>
                <w:sz w:val="18"/>
              </w:rPr>
              <w:t>88.34</w:t>
            </w:r>
            <w:r w:rsidRPr="000718BA">
              <w:rPr>
                <w:rFonts w:cs="Times New Roman"/>
                <w:sz w:val="18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AC63" w14:textId="45ABD19A" w:rsidR="004E0F4B" w:rsidRPr="000718BA" w:rsidRDefault="00DB60BC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69.85</w:t>
            </w:r>
            <w:r w:rsidR="00D952CA" w:rsidRPr="000718BA">
              <w:rPr>
                <w:rFonts w:cs="Times New Roman"/>
              </w:rPr>
              <w:t>%</w:t>
            </w:r>
          </w:p>
          <w:p w14:paraId="136DEBFE" w14:textId="78745565" w:rsidR="00D952CA" w:rsidRPr="000718BA" w:rsidRDefault="00D952CA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  <w:szCs w:val="18"/>
              </w:rPr>
              <w:t>[</w:t>
            </w:r>
            <w:r w:rsidR="00DB60BC" w:rsidRPr="000718BA">
              <w:rPr>
                <w:rFonts w:cs="Times New Roman"/>
                <w:sz w:val="18"/>
                <w:szCs w:val="18"/>
              </w:rPr>
              <w:t>69.56</w:t>
            </w:r>
            <w:r w:rsidRPr="000718BA">
              <w:rPr>
                <w:rFonts w:cs="Times New Roman"/>
                <w:sz w:val="18"/>
                <w:szCs w:val="18"/>
              </w:rPr>
              <w:t>;</w:t>
            </w:r>
            <w:r w:rsidR="00DB60BC" w:rsidRPr="000718BA">
              <w:rPr>
                <w:rFonts w:cs="Times New Roman"/>
                <w:sz w:val="18"/>
                <w:szCs w:val="18"/>
              </w:rPr>
              <w:t>70.13</w:t>
            </w:r>
            <w:r w:rsidRPr="000718BA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3208" w14:textId="14051583" w:rsidR="004E0F4B" w:rsidRPr="000718BA" w:rsidRDefault="004E0F4B" w:rsidP="004E0F4B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-</w:t>
            </w:r>
          </w:p>
        </w:tc>
      </w:tr>
      <w:tr w:rsidR="007B2E56" w:rsidRPr="000718BA" w14:paraId="7F994377" w14:textId="77777777" w:rsidTr="003F7608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D433E2" w14:textId="6431F329" w:rsidR="007B2E56" w:rsidRPr="000718BA" w:rsidRDefault="007B2E56" w:rsidP="007B2E56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LIN-m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1643D2" w14:textId="706A4560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7.57%</w:t>
            </w:r>
          </w:p>
          <w:p w14:paraId="2B17215D" w14:textId="17B96223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7.47;97.66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808E" w14:textId="4EE87EDD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5.30%</w:t>
            </w:r>
          </w:p>
          <w:p w14:paraId="74BA5F9D" w14:textId="0327F52A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5.17;95.43]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02BA9BE" w14:textId="26DCFE86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86.50%</w:t>
            </w:r>
          </w:p>
          <w:p w14:paraId="01D7039B" w14:textId="461E7E7E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86.29;86.71]</w:t>
            </w:r>
          </w:p>
        </w:tc>
        <w:tc>
          <w:tcPr>
            <w:tcW w:w="119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1EAAA57" w14:textId="2E755D85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9.84%</w:t>
            </w:r>
          </w:p>
          <w:p w14:paraId="37129458" w14:textId="65D5FD6A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9.82;99.87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D422" w14:textId="154E79A1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9.40%</w:t>
            </w:r>
          </w:p>
          <w:p w14:paraId="2F6FEB4A" w14:textId="37530A00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9.35;99.45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CECD" w14:textId="1D0B5468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5.57%</w:t>
            </w:r>
          </w:p>
          <w:p w14:paraId="337A8DA8" w14:textId="123A1941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5.44;95.70]</w:t>
            </w:r>
          </w:p>
        </w:tc>
      </w:tr>
      <w:tr w:rsidR="007B2E56" w:rsidRPr="000718BA" w14:paraId="0EEE14F5" w14:textId="77777777" w:rsidTr="003F7608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BE197A" w14:textId="262DD995" w:rsidR="007B2E56" w:rsidRPr="000718BA" w:rsidRDefault="007B2E56" w:rsidP="007B2E56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8</w:t>
            </w:r>
            <w:r w:rsidR="003C3E98" w:rsidRPr="000718BA">
              <w:rPr>
                <w:rFonts w:cs="Times New Roman"/>
              </w:rPr>
              <w:t>-m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23C7D8" w14:textId="5C24C631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7.20%</w:t>
            </w:r>
          </w:p>
          <w:p w14:paraId="45337C6E" w14:textId="1852226B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7.10;97.30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78EE" w14:textId="0F070BF8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4.93%</w:t>
            </w:r>
          </w:p>
          <w:p w14:paraId="2B7B065F" w14:textId="422F7B6B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4.80;95.07]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282C96F" w14:textId="452272C6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4.93%</w:t>
            </w:r>
          </w:p>
          <w:p w14:paraId="66752DD2" w14:textId="5B80DE88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4.80;95.07]</w:t>
            </w:r>
          </w:p>
        </w:tc>
        <w:tc>
          <w:tcPr>
            <w:tcW w:w="119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0EC1D41" w14:textId="16F1E0D2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9.73%</w:t>
            </w:r>
          </w:p>
          <w:p w14:paraId="16099D3B" w14:textId="35E12443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9.70;99.76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309B" w14:textId="2911A283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9.14%</w:t>
            </w:r>
          </w:p>
          <w:p w14:paraId="30B183C3" w14:textId="651FA201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9.08;99.20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9EF6" w14:textId="7906BF78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5.18%</w:t>
            </w:r>
          </w:p>
          <w:p w14:paraId="3CEA98A0" w14:textId="5983AFFC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5.05;95.31]</w:t>
            </w:r>
          </w:p>
        </w:tc>
      </w:tr>
      <w:tr w:rsidR="007B2E56" w:rsidRPr="000718BA" w14:paraId="3486F902" w14:textId="77777777" w:rsidTr="003F7608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A6C4E2" w14:textId="3C21D407" w:rsidR="007B2E56" w:rsidRPr="000718BA" w:rsidRDefault="007B2E56" w:rsidP="007B2E56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5</w:t>
            </w:r>
            <w:r w:rsidR="003C3E98" w:rsidRPr="000718BA">
              <w:rPr>
                <w:rFonts w:cs="Times New Roman"/>
              </w:rPr>
              <w:t>-m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2A4359" w14:textId="527890BF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8.04%</w:t>
            </w:r>
          </w:p>
          <w:p w14:paraId="168707C2" w14:textId="2A815F8C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7.95;98.22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C251" w14:textId="75CD8BD8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6.29%</w:t>
            </w:r>
          </w:p>
          <w:p w14:paraId="4957C972" w14:textId="0A5FE9D1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6.17;96.41]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7CC29F0" w14:textId="2763F55B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0.01%</w:t>
            </w:r>
          </w:p>
          <w:p w14:paraId="43017071" w14:textId="5DA5C769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89.82;90.19]</w:t>
            </w:r>
          </w:p>
        </w:tc>
        <w:tc>
          <w:tcPr>
            <w:tcW w:w="119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B2AA97" w14:textId="22254BE6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9.83%</w:t>
            </w:r>
          </w:p>
          <w:p w14:paraId="1A59AD55" w14:textId="24C81BF8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9.80;99.85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784B" w14:textId="39277EE0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9.43%</w:t>
            </w:r>
          </w:p>
          <w:p w14:paraId="35A09120" w14:textId="219F95E4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9.39;99.48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B7AF" w14:textId="002767E1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6.57%</w:t>
            </w:r>
          </w:p>
          <w:p w14:paraId="5FE0220B" w14:textId="64353FF5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6.45;96.68]</w:t>
            </w:r>
          </w:p>
        </w:tc>
      </w:tr>
      <w:tr w:rsidR="007B2E56" w:rsidRPr="000718BA" w14:paraId="69EB7965" w14:textId="77777777" w:rsidTr="003F7608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0B829D" w14:textId="2784B0BD" w:rsidR="007B2E56" w:rsidRPr="000718BA" w:rsidRDefault="007B2E56" w:rsidP="007B2E56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KMR-NET-d0.2</w:t>
            </w:r>
            <w:r w:rsidR="003C3E98" w:rsidRPr="000718BA">
              <w:rPr>
                <w:rFonts w:cs="Times New Roman"/>
              </w:rPr>
              <w:t>-m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325DAA" w14:textId="03194A0D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8.35%</w:t>
            </w:r>
          </w:p>
          <w:p w14:paraId="26630122" w14:textId="7EDF41C9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8.27;98.43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6499" w14:textId="1A72534F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6.86%</w:t>
            </w:r>
          </w:p>
          <w:p w14:paraId="11CD8134" w14:textId="7150E5C5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6.75;96.97]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138F5EC" w14:textId="005DD9FB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1.15%</w:t>
            </w:r>
          </w:p>
          <w:p w14:paraId="70B215F8" w14:textId="7ECB4280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0.97;91.32]</w:t>
            </w:r>
          </w:p>
        </w:tc>
        <w:tc>
          <w:tcPr>
            <w:tcW w:w="119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3A2ABC1" w14:textId="5C15A8D9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9.86%</w:t>
            </w:r>
          </w:p>
          <w:p w14:paraId="0D2C0804" w14:textId="1C2B1106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9.84;99.89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59B0" w14:textId="2C5FFF21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9.54%</w:t>
            </w:r>
          </w:p>
          <w:p w14:paraId="3CA73F07" w14:textId="23425522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9.50;99.58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EF3D" w14:textId="41C0C67F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7.07%</w:t>
            </w:r>
          </w:p>
          <w:p w14:paraId="163427E7" w14:textId="5071FA8E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96.97;97.18]</w:t>
            </w:r>
          </w:p>
        </w:tc>
      </w:tr>
      <w:tr w:rsidR="007B2E56" w:rsidRPr="000718BA" w14:paraId="3EB516FA" w14:textId="77777777" w:rsidTr="003F7608"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99D058A" w14:textId="1B9F7CB9" w:rsidR="007B2E56" w:rsidRPr="000718BA" w:rsidRDefault="007B2E56" w:rsidP="007B2E56">
            <w:pPr>
              <w:pStyle w:val="KeinLeerraum"/>
              <w:rPr>
                <w:rFonts w:cs="Times New Roman"/>
              </w:rPr>
            </w:pPr>
            <w:proofErr w:type="spellStart"/>
            <w:r w:rsidRPr="000718BA">
              <w:rPr>
                <w:rFonts w:cs="Times New Roman"/>
              </w:rPr>
              <w:t>KMgene</w:t>
            </w:r>
            <w:proofErr w:type="spellEnd"/>
            <w:r w:rsidRPr="000718BA">
              <w:rPr>
                <w:rFonts w:cs="Times New Roman"/>
              </w:rPr>
              <w:t xml:space="preserve">*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F4A3FA4" w14:textId="12504C4C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75.98%</w:t>
            </w:r>
          </w:p>
          <w:p w14:paraId="20480977" w14:textId="4FE32D25" w:rsidR="007B2E56" w:rsidRPr="000718BA" w:rsidRDefault="007B2E56" w:rsidP="007B2E56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  <w:sz w:val="18"/>
              </w:rPr>
              <w:t>[75.71;76.24]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vAlign w:val="center"/>
          </w:tcPr>
          <w:p w14:paraId="069FD966" w14:textId="77777777" w:rsidR="007B2E56" w:rsidRPr="000718BA" w:rsidRDefault="007B2E56" w:rsidP="007B2E56">
            <w:pPr>
              <w:pStyle w:val="KeinLeerraum"/>
              <w:jc w:val="center"/>
              <w:rPr>
                <w:rFonts w:cs="Times New Roman"/>
                <w:b/>
              </w:rPr>
            </w:pPr>
          </w:p>
        </w:tc>
        <w:tc>
          <w:tcPr>
            <w:tcW w:w="1196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3D63D640" w14:textId="77777777" w:rsidR="007B2E56" w:rsidRPr="000718BA" w:rsidRDefault="007B2E56" w:rsidP="007B2E56">
            <w:pPr>
              <w:pStyle w:val="KeinLeerraum"/>
              <w:jc w:val="center"/>
              <w:rPr>
                <w:rFonts w:cs="Times New Roman"/>
                <w:b/>
              </w:rPr>
            </w:pPr>
          </w:p>
        </w:tc>
        <w:tc>
          <w:tcPr>
            <w:tcW w:w="1196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3A1F37EE" w14:textId="77777777" w:rsidR="007B2E56" w:rsidRPr="000718BA" w:rsidRDefault="007B2E56" w:rsidP="007B2E56">
            <w:pPr>
              <w:pStyle w:val="KeinLeerraum"/>
              <w:jc w:val="center"/>
              <w:rPr>
                <w:rFonts w:cs="Times New Roman"/>
                <w:b/>
              </w:rPr>
            </w:pPr>
            <w:r w:rsidRPr="000718BA">
              <w:rPr>
                <w:rFonts w:cs="Times New Roman"/>
                <w:b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vAlign w:val="center"/>
          </w:tcPr>
          <w:p w14:paraId="5AB187C4" w14:textId="77777777" w:rsidR="007B2E56" w:rsidRPr="000718BA" w:rsidRDefault="007B2E56" w:rsidP="007B2E56">
            <w:pPr>
              <w:pStyle w:val="KeinLeerraum"/>
              <w:jc w:val="center"/>
              <w:rPr>
                <w:rFonts w:cs="Times New Roman"/>
                <w:b/>
              </w:rPr>
            </w:pPr>
            <w:r w:rsidRPr="000718BA">
              <w:rPr>
                <w:rFonts w:cs="Times New Roman"/>
                <w:b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vAlign w:val="center"/>
          </w:tcPr>
          <w:p w14:paraId="67B25007" w14:textId="77777777" w:rsidR="007B2E56" w:rsidRPr="000718BA" w:rsidRDefault="007B2E56" w:rsidP="007B2E56">
            <w:pPr>
              <w:pStyle w:val="KeinLeerraum"/>
              <w:jc w:val="center"/>
              <w:rPr>
                <w:rFonts w:cs="Times New Roman"/>
                <w:b/>
              </w:rPr>
            </w:pPr>
            <w:r w:rsidRPr="000718BA">
              <w:rPr>
                <w:rFonts w:cs="Times New Roman"/>
                <w:b/>
              </w:rPr>
              <w:t>-</w:t>
            </w:r>
          </w:p>
        </w:tc>
      </w:tr>
    </w:tbl>
    <w:p w14:paraId="379EECE1" w14:textId="1CF75E96" w:rsidR="003D5244" w:rsidRPr="000718BA" w:rsidRDefault="003D5244" w:rsidP="003D5244">
      <w:pPr>
        <w:rPr>
          <w:rFonts w:cs="Times New Roman"/>
        </w:rPr>
      </w:pPr>
      <w:r w:rsidRPr="000718BA">
        <w:rPr>
          <w:rFonts w:cs="Times New Roman"/>
          <w:szCs w:val="24"/>
        </w:rPr>
        <w:t>Simulated power to detect an effect of size 0.0</w:t>
      </w:r>
      <w:r w:rsidR="006F7240" w:rsidRPr="000718BA">
        <w:rPr>
          <w:rFonts w:cs="Times New Roman"/>
          <w:szCs w:val="24"/>
        </w:rPr>
        <w:t>8</w:t>
      </w:r>
      <w:r w:rsidRPr="000718BA">
        <w:rPr>
          <w:rFonts w:cs="Times New Roman"/>
          <w:szCs w:val="24"/>
        </w:rPr>
        <w:t xml:space="preserve"> with a test at significance levels of α = 5% is displayed. The simulations are based on 100,000 runs each with 1000 individuals. Power estimates together with 95% confidence interval are presented for </w:t>
      </w:r>
      <w:r w:rsidRPr="000718BA">
        <w:rPr>
          <w:rFonts w:cs="Times New Roman"/>
        </w:rPr>
        <w:t xml:space="preserve">genetic main and time-interaction effects. Phenotype data were either complete or with 25/50% of values missing at random (MAR). Model names correspond with Table 1. *For comparability, the single gene-level p-values of </w:t>
      </w:r>
      <w:proofErr w:type="spellStart"/>
      <w:r w:rsidRPr="000718BA">
        <w:rPr>
          <w:rFonts w:cs="Times New Roman"/>
        </w:rPr>
        <w:t>KMgene</w:t>
      </w:r>
      <w:proofErr w:type="spellEnd"/>
      <w:r w:rsidRPr="000718BA">
        <w:rPr>
          <w:rFonts w:cs="Times New Roman"/>
        </w:rPr>
        <w:t xml:space="preserve"> are combined to a pathway p-value using Fisher’s method.</w:t>
      </w:r>
    </w:p>
    <w:p w14:paraId="0E40B16C" w14:textId="77777777" w:rsidR="006A4FFE" w:rsidRPr="000718BA" w:rsidRDefault="006A4FFE">
      <w:pPr>
        <w:spacing w:before="0" w:after="200" w:line="276" w:lineRule="auto"/>
        <w:rPr>
          <w:rFonts w:cs="Times New Roman"/>
          <w:b/>
        </w:rPr>
      </w:pPr>
      <w:r w:rsidRPr="000718BA">
        <w:rPr>
          <w:rFonts w:cs="Times New Roman"/>
          <w:b/>
        </w:rPr>
        <w:br w:type="page"/>
      </w:r>
    </w:p>
    <w:p w14:paraId="4F2B9CC7" w14:textId="248EFF79" w:rsidR="000748CD" w:rsidRPr="000718BA" w:rsidRDefault="006F5BB1" w:rsidP="006F5BB1">
      <w:pPr>
        <w:rPr>
          <w:rFonts w:cs="Times New Roman"/>
        </w:rPr>
      </w:pPr>
      <w:r w:rsidRPr="000718BA">
        <w:rPr>
          <w:rFonts w:cs="Times New Roman"/>
          <w:b/>
        </w:rPr>
        <w:lastRenderedPageBreak/>
        <w:t xml:space="preserve">Supplementary Table </w:t>
      </w:r>
      <w:r w:rsidR="00AB0E4D" w:rsidRPr="000718BA">
        <w:rPr>
          <w:rFonts w:cs="Times New Roman"/>
          <w:b/>
        </w:rPr>
        <w:t>5</w:t>
      </w:r>
      <w:r w:rsidRPr="000718BA">
        <w:rPr>
          <w:rFonts w:cs="Times New Roman"/>
        </w:rPr>
        <w:t xml:space="preserve">. </w:t>
      </w:r>
      <w:r w:rsidR="005A16DD" w:rsidRPr="000718BA">
        <w:rPr>
          <w:rFonts w:cs="Times New Roman"/>
        </w:rPr>
        <w:t>Phenotype information relating to</w:t>
      </w:r>
      <w:r w:rsidR="00B527CD" w:rsidRPr="000718BA">
        <w:rPr>
          <w:rFonts w:cs="Times New Roman"/>
        </w:rPr>
        <w:t xml:space="preserve"> the first measurement point of the PsyCourse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2268"/>
      </w:tblGrid>
      <w:tr w:rsidR="001C5E01" w:rsidRPr="000718BA" w14:paraId="1EB8700C" w14:textId="77777777" w:rsidTr="00492322">
        <w:tc>
          <w:tcPr>
            <w:tcW w:w="2835" w:type="dxa"/>
            <w:vMerge w:val="restart"/>
            <w:tcBorders>
              <w:left w:val="nil"/>
              <w:right w:val="single" w:sz="4" w:space="0" w:color="auto"/>
              <w:tl2br w:val="nil"/>
            </w:tcBorders>
            <w:vAlign w:val="center"/>
          </w:tcPr>
          <w:p w14:paraId="572A6265" w14:textId="182667D7" w:rsidR="001C5E01" w:rsidRPr="000718BA" w:rsidRDefault="001C5E01" w:rsidP="00492322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Phenotypes</w:t>
            </w:r>
            <w:r w:rsidRPr="000718BA">
              <w:rPr>
                <w:rFonts w:cs="Times New Roman"/>
                <w:b/>
              </w:rPr>
              <w:t xml:space="preserve">            </w:t>
            </w:r>
          </w:p>
        </w:tc>
        <w:tc>
          <w:tcPr>
            <w:tcW w:w="6804" w:type="dxa"/>
            <w:gridSpan w:val="3"/>
            <w:tcBorders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14:paraId="100DB04F" w14:textId="60ED0E7C" w:rsidR="001C5E01" w:rsidRPr="000718BA" w:rsidRDefault="001C5E01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Diagnostic groups mean (sd) or percentage</w:t>
            </w:r>
          </w:p>
        </w:tc>
      </w:tr>
      <w:tr w:rsidR="001C5E01" w:rsidRPr="000718BA" w14:paraId="7F439AD9" w14:textId="77777777" w:rsidTr="00E51C7F">
        <w:tc>
          <w:tcPr>
            <w:tcW w:w="2835" w:type="dxa"/>
            <w:vMerge/>
            <w:tcBorders>
              <w:left w:val="nil"/>
              <w:bottom w:val="single" w:sz="2" w:space="0" w:color="auto"/>
              <w:right w:val="single" w:sz="4" w:space="0" w:color="auto"/>
              <w:tl2br w:val="nil"/>
            </w:tcBorders>
          </w:tcPr>
          <w:p w14:paraId="70213288" w14:textId="7EEC6289" w:rsidR="001C5E01" w:rsidRPr="000718BA" w:rsidRDefault="001C5E01" w:rsidP="000748CD">
            <w:pPr>
              <w:pStyle w:val="KeinLeerraum"/>
              <w:rPr>
                <w:rFonts w:cs="Times New Roman"/>
                <w:b/>
              </w:rPr>
            </w:pPr>
          </w:p>
        </w:tc>
        <w:tc>
          <w:tcPr>
            <w:tcW w:w="226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14:paraId="449C829E" w14:textId="74A8A9DF" w:rsidR="001C5E01" w:rsidRPr="000718BA" w:rsidRDefault="001C5E01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Affective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34BC0F0" w14:textId="590E90EC" w:rsidR="001C5E01" w:rsidRPr="000718BA" w:rsidRDefault="001C5E01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Psychotic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C359359" w14:textId="2E035B54" w:rsidR="001C5E01" w:rsidRPr="000718BA" w:rsidRDefault="001C5E01" w:rsidP="002345E7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Controls</w:t>
            </w:r>
          </w:p>
        </w:tc>
      </w:tr>
      <w:tr w:rsidR="000748CD" w:rsidRPr="000718BA" w14:paraId="46780046" w14:textId="77777777" w:rsidTr="00D87887">
        <w:tc>
          <w:tcPr>
            <w:tcW w:w="283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F9876BC" w14:textId="141C7D9C" w:rsidR="000748CD" w:rsidRPr="000718BA" w:rsidRDefault="00492E22" w:rsidP="002345E7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Female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80BE040" w14:textId="24A52100" w:rsidR="000748CD" w:rsidRPr="000718BA" w:rsidRDefault="00512793" w:rsidP="005737B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51.4%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AA6C002" w14:textId="4409BD99" w:rsidR="000748CD" w:rsidRPr="000718BA" w:rsidRDefault="00512793" w:rsidP="005737B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37.7%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A20CE84" w14:textId="37E273B8" w:rsidR="000748CD" w:rsidRPr="000718BA" w:rsidRDefault="00512793" w:rsidP="005737B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58.6%</w:t>
            </w:r>
          </w:p>
        </w:tc>
      </w:tr>
      <w:tr w:rsidR="000748CD" w:rsidRPr="000718BA" w14:paraId="5AA6280D" w14:textId="77777777" w:rsidTr="00D87887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AF6AD4" w14:textId="1659C72D" w:rsidR="000748CD" w:rsidRPr="000718BA" w:rsidRDefault="000748CD" w:rsidP="002345E7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Ag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A201FC" w14:textId="5499A841" w:rsidR="000748CD" w:rsidRPr="000718BA" w:rsidRDefault="005737B2" w:rsidP="005737B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4.9 [13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F883" w14:textId="5EF103A9" w:rsidR="000748CD" w:rsidRPr="000718BA" w:rsidRDefault="005737B2" w:rsidP="005737B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3.5 [12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9CDE" w14:textId="46FBB1F2" w:rsidR="000748CD" w:rsidRPr="000718BA" w:rsidRDefault="005737B2" w:rsidP="005737B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36.8 [15.2]</w:t>
            </w:r>
          </w:p>
        </w:tc>
      </w:tr>
      <w:tr w:rsidR="00512793" w:rsidRPr="000718BA" w14:paraId="106D28A9" w14:textId="77777777" w:rsidTr="00165C69"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74E9E3F8" w14:textId="0AF2F171" w:rsidR="00512793" w:rsidRPr="000718BA" w:rsidRDefault="00342725" w:rsidP="002345E7">
            <w:pPr>
              <w:pStyle w:val="KeinLeerraum"/>
              <w:rPr>
                <w:rFonts w:cs="Times New Roman"/>
              </w:rPr>
            </w:pPr>
            <w:r w:rsidRPr="000718BA">
              <w:rPr>
                <w:rFonts w:cs="Times New Roman"/>
              </w:rPr>
              <w:t>TMT-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4BDB886B" w14:textId="7C1B67A6" w:rsidR="00512793" w:rsidRPr="000718BA" w:rsidRDefault="005737B2" w:rsidP="005737B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83.5 [42.3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00D5D4B" w14:textId="6D06FF15" w:rsidR="00512793" w:rsidRPr="000718BA" w:rsidRDefault="005737B2" w:rsidP="005737B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93.1 [42.8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BC0D9B7" w14:textId="16657489" w:rsidR="00512793" w:rsidRPr="000718BA" w:rsidRDefault="005737B2" w:rsidP="005737B2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58.6 [24.5]</w:t>
            </w:r>
          </w:p>
        </w:tc>
      </w:tr>
      <w:tr w:rsidR="000748CD" w:rsidRPr="000718BA" w14:paraId="31C980C3" w14:textId="77777777" w:rsidTr="00165C69"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35B6173" w14:textId="330C4996" w:rsidR="000748CD" w:rsidRPr="000718BA" w:rsidRDefault="000748CD" w:rsidP="002345E7">
            <w:pPr>
              <w:pStyle w:val="KeinLeerraum"/>
              <w:rPr>
                <w:rFonts w:cs="Times New Roman"/>
                <w:b/>
              </w:rPr>
            </w:pPr>
            <w:r w:rsidRPr="000718BA">
              <w:rPr>
                <w:rFonts w:cs="Times New Roman"/>
                <w:b/>
              </w:rPr>
              <w:t xml:space="preserve">Time effect on </w:t>
            </w:r>
            <w:proofErr w:type="spellStart"/>
            <w:r w:rsidRPr="000718BA">
              <w:rPr>
                <w:rFonts w:cs="Times New Roman"/>
                <w:b/>
              </w:rPr>
              <w:t>lgTMT</w:t>
            </w:r>
            <w:proofErr w:type="spellEnd"/>
            <w:r w:rsidRPr="000718BA">
              <w:rPr>
                <w:rFonts w:cs="Times New Roman"/>
                <w:b/>
              </w:rPr>
              <w:t>-B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4B76722" w14:textId="2C74F115" w:rsidR="000748CD" w:rsidRPr="000718BA" w:rsidRDefault="000748CD" w:rsidP="005737B2">
            <w:pPr>
              <w:pStyle w:val="KeinLeerraum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AFC454A" w14:textId="35EC577B" w:rsidR="000748CD" w:rsidRPr="000718BA" w:rsidRDefault="000748CD" w:rsidP="005737B2">
            <w:pPr>
              <w:pStyle w:val="KeinLeerraum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AFAFBBB" w14:textId="6043C805" w:rsidR="000748CD" w:rsidRPr="000718BA" w:rsidRDefault="000748CD" w:rsidP="005737B2">
            <w:pPr>
              <w:pStyle w:val="KeinLeerraum"/>
              <w:jc w:val="center"/>
              <w:rPr>
                <w:rFonts w:cs="Times New Roman"/>
              </w:rPr>
            </w:pPr>
          </w:p>
        </w:tc>
      </w:tr>
      <w:tr w:rsidR="00BF19E3" w:rsidRPr="000718BA" w14:paraId="097A567D" w14:textId="77777777" w:rsidTr="00D87887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5D771C" w14:textId="018B91C5" w:rsidR="00BF19E3" w:rsidRPr="000718BA" w:rsidRDefault="00BF19E3" w:rsidP="00BF19E3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β</w:t>
            </w:r>
            <w:r w:rsidR="00B80B2A" w:rsidRPr="000718BA">
              <w:rPr>
                <w:rFonts w:cs="Times New Roman"/>
              </w:rPr>
              <w:t xml:space="preserve"> </w:t>
            </w:r>
            <w:r w:rsidRPr="000718BA">
              <w:rPr>
                <w:rFonts w:cs="Times New Roman"/>
              </w:rPr>
              <w:t>[95% CI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0F5B9" w14:textId="6660DCD4" w:rsidR="00BF19E3" w:rsidRPr="000718BA" w:rsidRDefault="00BF19E3" w:rsidP="00BF19E3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96 [0.95;0.9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4778F6" w14:textId="5F65EF30" w:rsidR="00BF19E3" w:rsidRPr="000718BA" w:rsidRDefault="00BF19E3" w:rsidP="00BF19E3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95 [0.94;0.9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B58266" w14:textId="6829112C" w:rsidR="00BF19E3" w:rsidRPr="000718BA" w:rsidRDefault="00BF19E3" w:rsidP="00BF19E3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0.96 [0.95;0.97]</w:t>
            </w:r>
          </w:p>
        </w:tc>
      </w:tr>
      <w:tr w:rsidR="00BF19E3" w:rsidRPr="000718BA" w14:paraId="6A3934C8" w14:textId="77777777" w:rsidTr="00D87887">
        <w:tc>
          <w:tcPr>
            <w:tcW w:w="283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0F83D5AB" w14:textId="280C1107" w:rsidR="00BF19E3" w:rsidRPr="000718BA" w:rsidRDefault="00BF19E3" w:rsidP="00BF19E3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p-valu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</w:tcPr>
          <w:p w14:paraId="4FA8CA1A" w14:textId="1DF79C1F" w:rsidR="00BF19E3" w:rsidRPr="000718BA" w:rsidRDefault="00BF19E3" w:rsidP="00BF19E3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4.93×10</w:t>
            </w:r>
            <w:r w:rsidRPr="000718BA">
              <w:rPr>
                <w:rFonts w:cs="Times New Roman"/>
                <w:vertAlign w:val="superscript"/>
              </w:rPr>
              <w:t>-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95E1E24" w14:textId="3F2D1393" w:rsidR="00BF19E3" w:rsidRPr="000718BA" w:rsidRDefault="00BF19E3" w:rsidP="00BF19E3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1.16×10</w:t>
            </w:r>
            <w:r w:rsidRPr="000718BA">
              <w:rPr>
                <w:rFonts w:cs="Times New Roman"/>
                <w:vertAlign w:val="superscript"/>
              </w:rPr>
              <w:t>-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AB7049F" w14:textId="3F54BEBA" w:rsidR="00BF19E3" w:rsidRPr="000718BA" w:rsidRDefault="00BF19E3" w:rsidP="00BF19E3">
            <w:pPr>
              <w:pStyle w:val="KeinLeerraum"/>
              <w:jc w:val="center"/>
              <w:rPr>
                <w:rFonts w:cs="Times New Roman"/>
              </w:rPr>
            </w:pPr>
            <w:r w:rsidRPr="000718BA">
              <w:rPr>
                <w:rFonts w:cs="Times New Roman"/>
              </w:rPr>
              <w:t>8.62×10</w:t>
            </w:r>
            <w:r w:rsidRPr="000718BA">
              <w:rPr>
                <w:rFonts w:cs="Times New Roman"/>
                <w:vertAlign w:val="superscript"/>
              </w:rPr>
              <w:t>-15</w:t>
            </w:r>
          </w:p>
        </w:tc>
      </w:tr>
    </w:tbl>
    <w:p w14:paraId="2EF99874" w14:textId="17987878" w:rsidR="00B527CD" w:rsidRPr="000718BA" w:rsidRDefault="006A4FFE" w:rsidP="00B527CD">
      <w:pPr>
        <w:spacing w:before="240"/>
        <w:rPr>
          <w:rFonts w:cs="Times New Roman"/>
        </w:rPr>
      </w:pPr>
      <w:r w:rsidRPr="000718BA">
        <w:rPr>
          <w:rFonts w:cs="Times New Roman"/>
        </w:rPr>
        <w:t>The mean and standard deviation (</w:t>
      </w:r>
      <w:proofErr w:type="spellStart"/>
      <w:r w:rsidRPr="000718BA">
        <w:rPr>
          <w:rFonts w:cs="Times New Roman"/>
        </w:rPr>
        <w:t>sd</w:t>
      </w:r>
      <w:proofErr w:type="spellEnd"/>
      <w:r w:rsidRPr="000718BA">
        <w:rPr>
          <w:rFonts w:cs="Times New Roman"/>
        </w:rPr>
        <w:t>) of the age at first measurement and the TMT-B for each diagnostic group are provided.</w:t>
      </w:r>
      <w:r w:rsidR="004C611F" w:rsidRPr="000718BA">
        <w:rPr>
          <w:rFonts w:cs="Times New Roman"/>
        </w:rPr>
        <w:t xml:space="preserve"> </w:t>
      </w:r>
      <w:r w:rsidR="00896745" w:rsidRPr="000718BA">
        <w:rPr>
          <w:rFonts w:cs="Times New Roman"/>
        </w:rPr>
        <w:t xml:space="preserve">The </w:t>
      </w:r>
      <w:r w:rsidR="00B527CD" w:rsidRPr="000718BA">
        <w:rPr>
          <w:rFonts w:cs="Times New Roman"/>
        </w:rPr>
        <w:t xml:space="preserve">LMM results </w:t>
      </w:r>
      <w:r w:rsidR="00896745" w:rsidRPr="000718BA">
        <w:rPr>
          <w:rFonts w:cs="Times New Roman"/>
        </w:rPr>
        <w:t>testing</w:t>
      </w:r>
      <w:r w:rsidR="00B527CD" w:rsidRPr="000718BA">
        <w:rPr>
          <w:rFonts w:cs="Times New Roman"/>
        </w:rPr>
        <w:t xml:space="preserve"> the time effect on </w:t>
      </w:r>
      <w:proofErr w:type="spellStart"/>
      <w:r w:rsidR="00B527CD" w:rsidRPr="000718BA">
        <w:rPr>
          <w:rFonts w:cs="Times New Roman"/>
        </w:rPr>
        <w:t>lgTMT</w:t>
      </w:r>
      <w:proofErr w:type="spellEnd"/>
      <w:r w:rsidR="00B527CD" w:rsidRPr="000718BA">
        <w:rPr>
          <w:rFonts w:cs="Times New Roman"/>
        </w:rPr>
        <w:t>-B within each diagnostic group</w:t>
      </w:r>
      <w:r w:rsidR="00A53B5C" w:rsidRPr="000718BA">
        <w:rPr>
          <w:rFonts w:cs="Times New Roman"/>
        </w:rPr>
        <w:t xml:space="preserve"> are displayed</w:t>
      </w:r>
      <w:r w:rsidR="00B527CD" w:rsidRPr="000718BA">
        <w:rPr>
          <w:rFonts w:cs="Times New Roman"/>
        </w:rPr>
        <w:t>.</w:t>
      </w:r>
      <w:r w:rsidR="00EA237D" w:rsidRPr="000718BA">
        <w:rPr>
          <w:rFonts w:cs="Times New Roman"/>
        </w:rPr>
        <w:t xml:space="preserve"> </w:t>
      </w:r>
      <w:r w:rsidR="00B527CD" w:rsidRPr="000718BA">
        <w:rPr>
          <w:rFonts w:cs="Times New Roman"/>
        </w:rPr>
        <w:t xml:space="preserve">The effect estimates β of </w:t>
      </w:r>
      <w:proofErr w:type="spellStart"/>
      <w:r w:rsidR="00B527CD" w:rsidRPr="000718BA">
        <w:rPr>
          <w:rFonts w:cs="Times New Roman"/>
        </w:rPr>
        <w:t>lgTMT</w:t>
      </w:r>
      <w:proofErr w:type="spellEnd"/>
      <w:r w:rsidR="00B527CD" w:rsidRPr="000718BA">
        <w:rPr>
          <w:rFonts w:cs="Times New Roman"/>
        </w:rPr>
        <w:t>-B are transformed back to their original scale.</w:t>
      </w:r>
    </w:p>
    <w:p w14:paraId="44D3626F" w14:textId="77777777" w:rsidR="002345E7" w:rsidRPr="000718BA" w:rsidRDefault="002345E7" w:rsidP="00B527CD">
      <w:pPr>
        <w:rPr>
          <w:rFonts w:cs="Times New Roman"/>
        </w:rPr>
      </w:pPr>
    </w:p>
    <w:p w14:paraId="6754D378" w14:textId="1B324E51" w:rsidR="00994A3D" w:rsidRPr="000718BA" w:rsidRDefault="00994A3D" w:rsidP="00EB1DAC">
      <w:pPr>
        <w:pStyle w:val="berschrift2"/>
        <w:keepNext/>
      </w:pPr>
      <w:r w:rsidRPr="000718BA">
        <w:lastRenderedPageBreak/>
        <w:t>Supplementary Figures</w:t>
      </w:r>
    </w:p>
    <w:p w14:paraId="3C419443" w14:textId="44D1FAE8" w:rsidR="00994A3D" w:rsidRPr="000718BA" w:rsidRDefault="006F5BB1" w:rsidP="00994A3D">
      <w:pPr>
        <w:keepNext/>
        <w:jc w:val="center"/>
        <w:rPr>
          <w:rFonts w:cs="Times New Roman"/>
          <w:szCs w:val="24"/>
        </w:rPr>
      </w:pPr>
      <w:r w:rsidRPr="000718BA">
        <w:rPr>
          <w:rFonts w:cs="Times New Roman"/>
          <w:noProof/>
          <w:lang w:val="de-DE" w:eastAsia="de-DE"/>
        </w:rPr>
        <w:drawing>
          <wp:inline distT="0" distB="0" distL="0" distR="0" wp14:anchorId="64526572" wp14:editId="0A140944">
            <wp:extent cx="3947160" cy="4645338"/>
            <wp:effectExtent l="0" t="0" r="0" b="317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MTBmean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304" cy="4651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806C6" w14:textId="1245FCDE" w:rsidR="006F5BB1" w:rsidRPr="000718BA" w:rsidRDefault="006F5BB1" w:rsidP="006F5BB1">
      <w:pPr>
        <w:rPr>
          <w:rFonts w:cs="Times New Roman"/>
        </w:rPr>
      </w:pPr>
      <w:r w:rsidRPr="000718BA">
        <w:rPr>
          <w:rFonts w:cs="Times New Roman"/>
          <w:b/>
        </w:rPr>
        <w:t xml:space="preserve">Supplementary Figure 1. </w:t>
      </w:r>
      <w:r w:rsidRPr="000718BA">
        <w:rPr>
          <w:rFonts w:cs="Times New Roman"/>
        </w:rPr>
        <w:t xml:space="preserve">Longitudinal course of </w:t>
      </w:r>
      <w:proofErr w:type="spellStart"/>
      <w:r w:rsidRPr="000718BA">
        <w:rPr>
          <w:rFonts w:cs="Times New Roman"/>
        </w:rPr>
        <w:t>lgTMT</w:t>
      </w:r>
      <w:proofErr w:type="spellEnd"/>
      <w:r w:rsidRPr="000718BA">
        <w:rPr>
          <w:rFonts w:cs="Times New Roman"/>
        </w:rPr>
        <w:t>-B score (time in seconds) for each diagnostic group (affective, psychotic and controls). Displayed are means with 95% CI for each measurement point 1,2,3,4, approx</w:t>
      </w:r>
      <w:r w:rsidR="00397591" w:rsidRPr="000718BA">
        <w:rPr>
          <w:rFonts w:cs="Times New Roman"/>
        </w:rPr>
        <w:t xml:space="preserve">imately </w:t>
      </w:r>
      <w:r w:rsidRPr="000718BA">
        <w:rPr>
          <w:rFonts w:cs="Times New Roman"/>
        </w:rPr>
        <w:t xml:space="preserve">6 months apart. </w:t>
      </w:r>
    </w:p>
    <w:p w14:paraId="7B65BC41" w14:textId="6B8D4E1D" w:rsidR="00DE23E8" w:rsidRPr="000718BA" w:rsidRDefault="00DE23E8" w:rsidP="00654E8F">
      <w:pPr>
        <w:spacing w:before="240"/>
        <w:rPr>
          <w:rFonts w:cs="Times New Roman"/>
        </w:rPr>
      </w:pPr>
    </w:p>
    <w:p w14:paraId="7FE43F74" w14:textId="77777777" w:rsidR="00B527CD" w:rsidRPr="000718BA" w:rsidRDefault="00B527CD" w:rsidP="00654E8F">
      <w:pPr>
        <w:spacing w:before="240"/>
        <w:rPr>
          <w:rFonts w:cs="Times New Roman"/>
        </w:rPr>
      </w:pPr>
    </w:p>
    <w:sectPr w:rsidR="00B527CD" w:rsidRPr="000718B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7754E2" w14:textId="77777777" w:rsidR="002848D0" w:rsidRDefault="002848D0" w:rsidP="00117666">
      <w:pPr>
        <w:spacing w:after="0"/>
      </w:pPr>
      <w:r>
        <w:separator/>
      </w:r>
    </w:p>
  </w:endnote>
  <w:endnote w:type="continuationSeparator" w:id="0">
    <w:p w14:paraId="6253C8E6" w14:textId="77777777" w:rsidR="002848D0" w:rsidRDefault="002848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2345E7" w:rsidRPr="00577C4C" w:rsidRDefault="002345E7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828F546" w:rsidR="002345E7" w:rsidRPr="00577C4C" w:rsidRDefault="002345E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06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828F546" w:rsidR="002345E7" w:rsidRPr="00577C4C" w:rsidRDefault="002345E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06C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2345E7" w:rsidRPr="00577C4C" w:rsidRDefault="002345E7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CCE4F2E" w:rsidR="002345E7" w:rsidRPr="00577C4C" w:rsidRDefault="002345E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06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CCE4F2E" w:rsidR="002345E7" w:rsidRPr="00577C4C" w:rsidRDefault="002345E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06C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EC1BD8" w14:textId="77777777" w:rsidR="002848D0" w:rsidRDefault="002848D0" w:rsidP="00117666">
      <w:pPr>
        <w:spacing w:after="0"/>
      </w:pPr>
      <w:r>
        <w:separator/>
      </w:r>
    </w:p>
  </w:footnote>
  <w:footnote w:type="continuationSeparator" w:id="0">
    <w:p w14:paraId="5A151FA8" w14:textId="77777777" w:rsidR="002848D0" w:rsidRDefault="002848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2345E7" w:rsidRPr="009151AA" w:rsidRDefault="002345E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2345E7" w:rsidRDefault="002345E7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1417"/>
        </w:tabs>
        <w:ind w:left="141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04F6"/>
    <w:rsid w:val="00010AA0"/>
    <w:rsid w:val="0001436A"/>
    <w:rsid w:val="000247E2"/>
    <w:rsid w:val="00033F22"/>
    <w:rsid w:val="00034304"/>
    <w:rsid w:val="00035434"/>
    <w:rsid w:val="00050DC1"/>
    <w:rsid w:val="000514DA"/>
    <w:rsid w:val="00052A14"/>
    <w:rsid w:val="00054949"/>
    <w:rsid w:val="000718BA"/>
    <w:rsid w:val="000748CD"/>
    <w:rsid w:val="00077D53"/>
    <w:rsid w:val="000D78C6"/>
    <w:rsid w:val="000E0044"/>
    <w:rsid w:val="000E6316"/>
    <w:rsid w:val="00105FD9"/>
    <w:rsid w:val="00117666"/>
    <w:rsid w:val="00130396"/>
    <w:rsid w:val="00131A3E"/>
    <w:rsid w:val="00137C01"/>
    <w:rsid w:val="0015298F"/>
    <w:rsid w:val="001549D3"/>
    <w:rsid w:val="00154C25"/>
    <w:rsid w:val="00160065"/>
    <w:rsid w:val="00165C69"/>
    <w:rsid w:val="00177D84"/>
    <w:rsid w:val="00180237"/>
    <w:rsid w:val="001828A2"/>
    <w:rsid w:val="00193AB4"/>
    <w:rsid w:val="001A7C20"/>
    <w:rsid w:val="001C45E8"/>
    <w:rsid w:val="001C56D2"/>
    <w:rsid w:val="001C5E01"/>
    <w:rsid w:val="001D00CE"/>
    <w:rsid w:val="001D330C"/>
    <w:rsid w:val="001D3543"/>
    <w:rsid w:val="00215D5A"/>
    <w:rsid w:val="00231659"/>
    <w:rsid w:val="002345E7"/>
    <w:rsid w:val="00237845"/>
    <w:rsid w:val="00245B5A"/>
    <w:rsid w:val="002553F8"/>
    <w:rsid w:val="00267D18"/>
    <w:rsid w:val="00270D8E"/>
    <w:rsid w:val="00274347"/>
    <w:rsid w:val="00275680"/>
    <w:rsid w:val="002848D0"/>
    <w:rsid w:val="0028651E"/>
    <w:rsid w:val="002868E2"/>
    <w:rsid w:val="002869C3"/>
    <w:rsid w:val="002936E4"/>
    <w:rsid w:val="002956DA"/>
    <w:rsid w:val="00296F02"/>
    <w:rsid w:val="002A62B5"/>
    <w:rsid w:val="002B391C"/>
    <w:rsid w:val="002B4A57"/>
    <w:rsid w:val="002C74CA"/>
    <w:rsid w:val="002E0DD4"/>
    <w:rsid w:val="00303EE4"/>
    <w:rsid w:val="00306312"/>
    <w:rsid w:val="00307EA7"/>
    <w:rsid w:val="003106C3"/>
    <w:rsid w:val="003123F4"/>
    <w:rsid w:val="003277D6"/>
    <w:rsid w:val="00340727"/>
    <w:rsid w:val="0034220E"/>
    <w:rsid w:val="00342725"/>
    <w:rsid w:val="00342CEF"/>
    <w:rsid w:val="003544FB"/>
    <w:rsid w:val="00362E95"/>
    <w:rsid w:val="00372829"/>
    <w:rsid w:val="00376617"/>
    <w:rsid w:val="003800AA"/>
    <w:rsid w:val="003908C5"/>
    <w:rsid w:val="00397591"/>
    <w:rsid w:val="003C3E98"/>
    <w:rsid w:val="003D2F2D"/>
    <w:rsid w:val="003D34E6"/>
    <w:rsid w:val="003D5244"/>
    <w:rsid w:val="003E7A60"/>
    <w:rsid w:val="003F718A"/>
    <w:rsid w:val="003F7608"/>
    <w:rsid w:val="00401590"/>
    <w:rsid w:val="004250FD"/>
    <w:rsid w:val="00441C1F"/>
    <w:rsid w:val="00447801"/>
    <w:rsid w:val="00452E9C"/>
    <w:rsid w:val="0046619D"/>
    <w:rsid w:val="00466D23"/>
    <w:rsid w:val="004735C8"/>
    <w:rsid w:val="00483096"/>
    <w:rsid w:val="00492322"/>
    <w:rsid w:val="00492E22"/>
    <w:rsid w:val="004947A6"/>
    <w:rsid w:val="004961FF"/>
    <w:rsid w:val="004A3082"/>
    <w:rsid w:val="004B63CA"/>
    <w:rsid w:val="004C611F"/>
    <w:rsid w:val="004E0F4B"/>
    <w:rsid w:val="004E79E1"/>
    <w:rsid w:val="004F1EC8"/>
    <w:rsid w:val="00512793"/>
    <w:rsid w:val="005127FE"/>
    <w:rsid w:val="00517976"/>
    <w:rsid w:val="00517A89"/>
    <w:rsid w:val="005250F2"/>
    <w:rsid w:val="00532F14"/>
    <w:rsid w:val="00541DAE"/>
    <w:rsid w:val="00546DD4"/>
    <w:rsid w:val="00564178"/>
    <w:rsid w:val="005737B2"/>
    <w:rsid w:val="00585D68"/>
    <w:rsid w:val="00593EEA"/>
    <w:rsid w:val="005954E1"/>
    <w:rsid w:val="00597BD2"/>
    <w:rsid w:val="005A16DD"/>
    <w:rsid w:val="005A5EEE"/>
    <w:rsid w:val="005C572A"/>
    <w:rsid w:val="005D11A8"/>
    <w:rsid w:val="005D7E4D"/>
    <w:rsid w:val="005F0209"/>
    <w:rsid w:val="0061053E"/>
    <w:rsid w:val="006375C7"/>
    <w:rsid w:val="0064561E"/>
    <w:rsid w:val="00654E8F"/>
    <w:rsid w:val="00660D05"/>
    <w:rsid w:val="00676A88"/>
    <w:rsid w:val="00681B93"/>
    <w:rsid w:val="006820B1"/>
    <w:rsid w:val="006A33DE"/>
    <w:rsid w:val="006A3EDF"/>
    <w:rsid w:val="006A4FFE"/>
    <w:rsid w:val="006B7D14"/>
    <w:rsid w:val="006C34F6"/>
    <w:rsid w:val="006C37DC"/>
    <w:rsid w:val="006D1EC9"/>
    <w:rsid w:val="006E1C6F"/>
    <w:rsid w:val="006E23E8"/>
    <w:rsid w:val="006F1F72"/>
    <w:rsid w:val="006F5BB1"/>
    <w:rsid w:val="006F7240"/>
    <w:rsid w:val="00701727"/>
    <w:rsid w:val="0070566C"/>
    <w:rsid w:val="0070627B"/>
    <w:rsid w:val="00714C50"/>
    <w:rsid w:val="00714CCF"/>
    <w:rsid w:val="00721416"/>
    <w:rsid w:val="00725A7D"/>
    <w:rsid w:val="0072737E"/>
    <w:rsid w:val="0073239F"/>
    <w:rsid w:val="007501BE"/>
    <w:rsid w:val="00762E5C"/>
    <w:rsid w:val="0078396D"/>
    <w:rsid w:val="007908F8"/>
    <w:rsid w:val="00790BB3"/>
    <w:rsid w:val="00794C1C"/>
    <w:rsid w:val="007A4B39"/>
    <w:rsid w:val="007A77EE"/>
    <w:rsid w:val="007B22F2"/>
    <w:rsid w:val="007B2E56"/>
    <w:rsid w:val="007C206C"/>
    <w:rsid w:val="007D02A6"/>
    <w:rsid w:val="007D6326"/>
    <w:rsid w:val="007F6C91"/>
    <w:rsid w:val="00800031"/>
    <w:rsid w:val="00811FAF"/>
    <w:rsid w:val="00817DD6"/>
    <w:rsid w:val="00825E0D"/>
    <w:rsid w:val="0083339E"/>
    <w:rsid w:val="0083759F"/>
    <w:rsid w:val="00846155"/>
    <w:rsid w:val="00856A6F"/>
    <w:rsid w:val="00865FD3"/>
    <w:rsid w:val="00871E2E"/>
    <w:rsid w:val="00874837"/>
    <w:rsid w:val="00885156"/>
    <w:rsid w:val="00896745"/>
    <w:rsid w:val="008A5DCC"/>
    <w:rsid w:val="008B411B"/>
    <w:rsid w:val="008B59B1"/>
    <w:rsid w:val="008C0EE6"/>
    <w:rsid w:val="008C6A36"/>
    <w:rsid w:val="008D3BF3"/>
    <w:rsid w:val="008D6D59"/>
    <w:rsid w:val="008E0DBE"/>
    <w:rsid w:val="009151AA"/>
    <w:rsid w:val="0093429D"/>
    <w:rsid w:val="00943573"/>
    <w:rsid w:val="00945FCA"/>
    <w:rsid w:val="00946830"/>
    <w:rsid w:val="00953BB4"/>
    <w:rsid w:val="00964134"/>
    <w:rsid w:val="00970F7D"/>
    <w:rsid w:val="00980DC5"/>
    <w:rsid w:val="00987CD4"/>
    <w:rsid w:val="00994405"/>
    <w:rsid w:val="00994A3D"/>
    <w:rsid w:val="009A18CC"/>
    <w:rsid w:val="009A2E0D"/>
    <w:rsid w:val="009B2227"/>
    <w:rsid w:val="009C027B"/>
    <w:rsid w:val="009C1C91"/>
    <w:rsid w:val="009C2B12"/>
    <w:rsid w:val="009C3E36"/>
    <w:rsid w:val="009C736B"/>
    <w:rsid w:val="00A12495"/>
    <w:rsid w:val="00A13C8B"/>
    <w:rsid w:val="00A174D9"/>
    <w:rsid w:val="00A35025"/>
    <w:rsid w:val="00A36E34"/>
    <w:rsid w:val="00A425DB"/>
    <w:rsid w:val="00A47C4F"/>
    <w:rsid w:val="00A53B5C"/>
    <w:rsid w:val="00A839A9"/>
    <w:rsid w:val="00AA4D24"/>
    <w:rsid w:val="00AA63CB"/>
    <w:rsid w:val="00AB0D0D"/>
    <w:rsid w:val="00AB0E4D"/>
    <w:rsid w:val="00AB6715"/>
    <w:rsid w:val="00AD4F4E"/>
    <w:rsid w:val="00AE5EC4"/>
    <w:rsid w:val="00AE64A8"/>
    <w:rsid w:val="00AF3D1F"/>
    <w:rsid w:val="00B044E4"/>
    <w:rsid w:val="00B07B1B"/>
    <w:rsid w:val="00B1671E"/>
    <w:rsid w:val="00B212BB"/>
    <w:rsid w:val="00B22598"/>
    <w:rsid w:val="00B25EB8"/>
    <w:rsid w:val="00B37F4D"/>
    <w:rsid w:val="00B527CD"/>
    <w:rsid w:val="00B70E19"/>
    <w:rsid w:val="00B7715D"/>
    <w:rsid w:val="00B80B2A"/>
    <w:rsid w:val="00BA53D8"/>
    <w:rsid w:val="00BB3ED0"/>
    <w:rsid w:val="00BD12B2"/>
    <w:rsid w:val="00BF111C"/>
    <w:rsid w:val="00BF19E3"/>
    <w:rsid w:val="00C02286"/>
    <w:rsid w:val="00C46624"/>
    <w:rsid w:val="00C52A7B"/>
    <w:rsid w:val="00C54372"/>
    <w:rsid w:val="00C56BAF"/>
    <w:rsid w:val="00C6654D"/>
    <w:rsid w:val="00C679AA"/>
    <w:rsid w:val="00C7049B"/>
    <w:rsid w:val="00C75972"/>
    <w:rsid w:val="00CA5929"/>
    <w:rsid w:val="00CB559F"/>
    <w:rsid w:val="00CD066B"/>
    <w:rsid w:val="00CD08AB"/>
    <w:rsid w:val="00CD3FAE"/>
    <w:rsid w:val="00CE313D"/>
    <w:rsid w:val="00CE4FEE"/>
    <w:rsid w:val="00D060CF"/>
    <w:rsid w:val="00D27564"/>
    <w:rsid w:val="00D27999"/>
    <w:rsid w:val="00D30026"/>
    <w:rsid w:val="00D7132A"/>
    <w:rsid w:val="00D745AF"/>
    <w:rsid w:val="00D80CFB"/>
    <w:rsid w:val="00D87887"/>
    <w:rsid w:val="00D947F5"/>
    <w:rsid w:val="00D952CA"/>
    <w:rsid w:val="00D9603C"/>
    <w:rsid w:val="00DB5867"/>
    <w:rsid w:val="00DB59C3"/>
    <w:rsid w:val="00DB60BC"/>
    <w:rsid w:val="00DB6914"/>
    <w:rsid w:val="00DC259A"/>
    <w:rsid w:val="00DD48EA"/>
    <w:rsid w:val="00DE23E8"/>
    <w:rsid w:val="00DF0814"/>
    <w:rsid w:val="00DF1D68"/>
    <w:rsid w:val="00E01983"/>
    <w:rsid w:val="00E27AF5"/>
    <w:rsid w:val="00E3236C"/>
    <w:rsid w:val="00E3469D"/>
    <w:rsid w:val="00E45897"/>
    <w:rsid w:val="00E52377"/>
    <w:rsid w:val="00E537AD"/>
    <w:rsid w:val="00E56CD6"/>
    <w:rsid w:val="00E64E17"/>
    <w:rsid w:val="00E75699"/>
    <w:rsid w:val="00E81059"/>
    <w:rsid w:val="00E866C9"/>
    <w:rsid w:val="00EA237D"/>
    <w:rsid w:val="00EA3D3C"/>
    <w:rsid w:val="00EA4985"/>
    <w:rsid w:val="00EC090A"/>
    <w:rsid w:val="00ED20B5"/>
    <w:rsid w:val="00EE229D"/>
    <w:rsid w:val="00EF00F3"/>
    <w:rsid w:val="00F02959"/>
    <w:rsid w:val="00F0765C"/>
    <w:rsid w:val="00F30856"/>
    <w:rsid w:val="00F46900"/>
    <w:rsid w:val="00F477F1"/>
    <w:rsid w:val="00F61D89"/>
    <w:rsid w:val="00F8079E"/>
    <w:rsid w:val="00F8277A"/>
    <w:rsid w:val="00FA3775"/>
    <w:rsid w:val="00FB0B99"/>
    <w:rsid w:val="00FB4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586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tabs>
        <w:tab w:val="clear" w:pos="1417"/>
        <w:tab w:val="num" w:pos="567"/>
      </w:tabs>
      <w:spacing w:after="200"/>
      <w:ind w:left="567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5C3AEE-4FB0-410B-A168-8D70B6C89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979</Words>
  <Characters>6171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rnadette Wendel</cp:lastModifiedBy>
  <cp:revision>120</cp:revision>
  <cp:lastPrinted>2022-11-23T13:58:00Z</cp:lastPrinted>
  <dcterms:created xsi:type="dcterms:W3CDTF">2022-09-28T07:52:00Z</dcterms:created>
  <dcterms:modified xsi:type="dcterms:W3CDTF">2022-11-23T19:44:00Z</dcterms:modified>
</cp:coreProperties>
</file>